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C8E385" w14:textId="5D7BC77F" w:rsidR="00A14676" w:rsidRPr="002E085C" w:rsidRDefault="00A14676" w:rsidP="00490CF1">
      <w:pPr>
        <w:pStyle w:val="Caption"/>
        <w:jc w:val="left"/>
      </w:pPr>
      <w:r w:rsidRPr="002E085C">
        <w:t>Expert opinion on the heuristics</w:t>
      </w:r>
      <w:r w:rsidR="00490CF1">
        <w:t>.</w:t>
      </w:r>
    </w:p>
    <w:tbl>
      <w:tblPr>
        <w:tblW w:w="9355" w:type="dxa"/>
        <w:jc w:val="center"/>
        <w:tblLook w:val="04A0" w:firstRow="1" w:lastRow="0" w:firstColumn="1" w:lastColumn="0" w:noHBand="0" w:noVBand="1"/>
      </w:tblPr>
      <w:tblGrid>
        <w:gridCol w:w="547"/>
        <w:gridCol w:w="4758"/>
        <w:gridCol w:w="483"/>
        <w:gridCol w:w="417"/>
        <w:gridCol w:w="450"/>
        <w:gridCol w:w="449"/>
        <w:gridCol w:w="450"/>
        <w:gridCol w:w="458"/>
        <w:gridCol w:w="443"/>
        <w:gridCol w:w="450"/>
        <w:gridCol w:w="450"/>
      </w:tblGrid>
      <w:tr w:rsidR="00A14676" w:rsidRPr="002E085C" w14:paraId="1CC31619" w14:textId="77777777" w:rsidTr="00A14676">
        <w:trPr>
          <w:trHeight w:val="300"/>
          <w:jc w:val="center"/>
        </w:trPr>
        <w:tc>
          <w:tcPr>
            <w:tcW w:w="54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79CD126C" w14:textId="77777777" w:rsidR="00A14676" w:rsidRPr="00A14676" w:rsidRDefault="00A14676" w:rsidP="002A6512">
            <w:pPr>
              <w:pStyle w:val="NoSpacing"/>
              <w:rPr>
                <w:b/>
                <w:bCs/>
              </w:rPr>
            </w:pPr>
            <w:r w:rsidRPr="00A14676">
              <w:rPr>
                <w:b/>
                <w:bCs/>
              </w:rPr>
              <w:t>#</w:t>
            </w:r>
          </w:p>
        </w:tc>
        <w:tc>
          <w:tcPr>
            <w:tcW w:w="475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4B48A069" w14:textId="77777777" w:rsidR="00A14676" w:rsidRPr="00A14676" w:rsidRDefault="00A14676" w:rsidP="002A6512">
            <w:pPr>
              <w:pStyle w:val="NoSpacing"/>
              <w:rPr>
                <w:b/>
                <w:bCs/>
              </w:rPr>
            </w:pPr>
            <w:r w:rsidRPr="00A14676">
              <w:rPr>
                <w:b/>
                <w:bCs/>
              </w:rPr>
              <w:t xml:space="preserve">Heuristic </w:t>
            </w:r>
          </w:p>
        </w:tc>
        <w:tc>
          <w:tcPr>
            <w:tcW w:w="13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3C3EBAA1" w14:textId="77777777" w:rsidR="00A14676" w:rsidRPr="00A14676" w:rsidRDefault="00A14676" w:rsidP="00A14676">
            <w:pPr>
              <w:pStyle w:val="NoSpacing"/>
              <w:jc w:val="center"/>
              <w:rPr>
                <w:b/>
                <w:bCs/>
              </w:rPr>
            </w:pPr>
            <w:r w:rsidRPr="00A14676">
              <w:rPr>
                <w:b/>
                <w:bCs/>
              </w:rPr>
              <w:t>Importance</w:t>
            </w:r>
          </w:p>
        </w:tc>
        <w:tc>
          <w:tcPr>
            <w:tcW w:w="13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4D8A8E33" w14:textId="77777777" w:rsidR="00A14676" w:rsidRPr="00A14676" w:rsidRDefault="00A14676" w:rsidP="00A14676">
            <w:pPr>
              <w:pStyle w:val="NoSpacing"/>
              <w:jc w:val="center"/>
              <w:rPr>
                <w:b/>
                <w:bCs/>
              </w:rPr>
            </w:pPr>
            <w:r w:rsidRPr="00A14676">
              <w:rPr>
                <w:b/>
                <w:bCs/>
              </w:rPr>
              <w:t>Relevance</w:t>
            </w:r>
          </w:p>
        </w:tc>
        <w:tc>
          <w:tcPr>
            <w:tcW w:w="13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577E20F4" w14:textId="77777777" w:rsidR="00A14676" w:rsidRPr="00A14676" w:rsidRDefault="00A14676" w:rsidP="00A14676">
            <w:pPr>
              <w:pStyle w:val="NoSpacing"/>
              <w:jc w:val="center"/>
              <w:rPr>
                <w:b/>
                <w:bCs/>
              </w:rPr>
            </w:pPr>
            <w:r w:rsidRPr="00A14676">
              <w:rPr>
                <w:b/>
                <w:bCs/>
              </w:rPr>
              <w:t>Clarity</w:t>
            </w:r>
          </w:p>
        </w:tc>
      </w:tr>
      <w:tr w:rsidR="00A14676" w:rsidRPr="002E085C" w14:paraId="6B809457" w14:textId="77777777" w:rsidTr="00A14676">
        <w:trPr>
          <w:trHeight w:val="300"/>
          <w:jc w:val="center"/>
        </w:trPr>
        <w:tc>
          <w:tcPr>
            <w:tcW w:w="54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03336E50" w14:textId="77777777" w:rsidR="00A14676" w:rsidRPr="00A14676" w:rsidRDefault="00A14676" w:rsidP="002A6512">
            <w:pPr>
              <w:pStyle w:val="NoSpacing"/>
              <w:rPr>
                <w:b/>
                <w:bCs/>
              </w:rPr>
            </w:pPr>
          </w:p>
        </w:tc>
        <w:tc>
          <w:tcPr>
            <w:tcW w:w="475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671BB380" w14:textId="77777777" w:rsidR="00A14676" w:rsidRPr="00A14676" w:rsidRDefault="00A14676" w:rsidP="002A6512">
            <w:pPr>
              <w:pStyle w:val="NoSpacing"/>
              <w:rPr>
                <w:b/>
                <w:bCs/>
              </w:rPr>
            </w:pPr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2CC2176F" w14:textId="77777777" w:rsidR="00A14676" w:rsidRPr="00A14676" w:rsidRDefault="00A14676" w:rsidP="002A6512">
            <w:pPr>
              <w:pStyle w:val="NoSpacing"/>
              <w:rPr>
                <w:b/>
                <w:bCs/>
              </w:rPr>
            </w:pPr>
            <w:r w:rsidRPr="00A14676">
              <w:rPr>
                <w:b/>
                <w:bCs/>
              </w:rPr>
              <w:t>VI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2D09D751" w14:textId="77777777" w:rsidR="00A14676" w:rsidRPr="00A14676" w:rsidRDefault="00A14676" w:rsidP="002A6512">
            <w:pPr>
              <w:pStyle w:val="NoSpacing"/>
              <w:rPr>
                <w:b/>
                <w:bCs/>
              </w:rPr>
            </w:pPr>
            <w:r w:rsidRPr="00A14676">
              <w:rPr>
                <w:b/>
                <w:bCs/>
              </w:rPr>
              <w:t>IM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6D95F7AB" w14:textId="77777777" w:rsidR="00A14676" w:rsidRPr="00A14676" w:rsidRDefault="00A14676" w:rsidP="002A6512">
            <w:pPr>
              <w:pStyle w:val="NoSpacing"/>
              <w:rPr>
                <w:b/>
                <w:bCs/>
              </w:rPr>
            </w:pPr>
            <w:r w:rsidRPr="00A14676">
              <w:rPr>
                <w:b/>
                <w:bCs/>
              </w:rPr>
              <w:t>MI</w:t>
            </w:r>
          </w:p>
        </w:tc>
        <w:tc>
          <w:tcPr>
            <w:tcW w:w="4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2D4B52A2" w14:textId="77777777" w:rsidR="00A14676" w:rsidRPr="00A14676" w:rsidRDefault="00A14676" w:rsidP="002A6512">
            <w:pPr>
              <w:pStyle w:val="NoSpacing"/>
              <w:rPr>
                <w:b/>
                <w:bCs/>
              </w:rPr>
            </w:pPr>
            <w:r w:rsidRPr="00A14676">
              <w:rPr>
                <w:b/>
                <w:bCs/>
              </w:rPr>
              <w:t>VR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3DADDFE7" w14:textId="77777777" w:rsidR="00A14676" w:rsidRPr="00A14676" w:rsidRDefault="00A14676" w:rsidP="002A6512">
            <w:pPr>
              <w:pStyle w:val="NoSpacing"/>
              <w:rPr>
                <w:b/>
                <w:bCs/>
              </w:rPr>
            </w:pPr>
            <w:r w:rsidRPr="00A14676">
              <w:rPr>
                <w:b/>
                <w:bCs/>
              </w:rPr>
              <w:t>RE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52736C98" w14:textId="77777777" w:rsidR="00A14676" w:rsidRPr="00A14676" w:rsidRDefault="00A14676" w:rsidP="002A6512">
            <w:pPr>
              <w:pStyle w:val="NoSpacing"/>
              <w:rPr>
                <w:b/>
                <w:bCs/>
              </w:rPr>
            </w:pPr>
            <w:r w:rsidRPr="00A14676">
              <w:rPr>
                <w:b/>
                <w:bCs/>
              </w:rPr>
              <w:t>MR</w:t>
            </w:r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3119EE98" w14:textId="77777777" w:rsidR="00A14676" w:rsidRPr="00A14676" w:rsidRDefault="00A14676" w:rsidP="002A6512">
            <w:pPr>
              <w:pStyle w:val="NoSpacing"/>
              <w:rPr>
                <w:b/>
                <w:bCs/>
              </w:rPr>
            </w:pPr>
            <w:r w:rsidRPr="00A14676">
              <w:rPr>
                <w:b/>
                <w:bCs/>
              </w:rPr>
              <w:t>VG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4AE2FBDC" w14:textId="77777777" w:rsidR="00A14676" w:rsidRPr="00A14676" w:rsidRDefault="00A14676" w:rsidP="002A6512">
            <w:pPr>
              <w:pStyle w:val="NoSpacing"/>
              <w:rPr>
                <w:b/>
                <w:bCs/>
              </w:rPr>
            </w:pPr>
            <w:r w:rsidRPr="00A14676">
              <w:rPr>
                <w:b/>
                <w:bCs/>
              </w:rPr>
              <w:t>GD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00E4FB12" w14:textId="77777777" w:rsidR="00A14676" w:rsidRPr="00A14676" w:rsidRDefault="00A14676" w:rsidP="002A6512">
            <w:pPr>
              <w:pStyle w:val="NoSpacing"/>
              <w:rPr>
                <w:b/>
                <w:bCs/>
              </w:rPr>
            </w:pPr>
            <w:r w:rsidRPr="00A14676">
              <w:rPr>
                <w:b/>
                <w:bCs/>
              </w:rPr>
              <w:t>BA</w:t>
            </w:r>
          </w:p>
        </w:tc>
      </w:tr>
      <w:tr w:rsidR="00A14676" w:rsidRPr="002E085C" w14:paraId="33F80A0C" w14:textId="77777777" w:rsidTr="00A14676">
        <w:trPr>
          <w:trHeight w:val="300"/>
          <w:jc w:val="center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3EC7AD4A" w14:textId="77777777" w:rsidR="00A14676" w:rsidRPr="002E085C" w:rsidRDefault="00A14676" w:rsidP="002A6512">
            <w:pPr>
              <w:pStyle w:val="NoSpacing"/>
            </w:pPr>
            <w:r w:rsidRPr="002E085C">
              <w:t>1</w:t>
            </w:r>
          </w:p>
        </w:tc>
        <w:tc>
          <w:tcPr>
            <w:tcW w:w="47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0D4FD39E" w14:textId="77777777" w:rsidR="00A14676" w:rsidRPr="002E085C" w:rsidRDefault="00A14676" w:rsidP="002A6512">
            <w:pPr>
              <w:pStyle w:val="NoSpacing"/>
            </w:pPr>
            <w:r w:rsidRPr="002E085C">
              <w:t>Visibility of system status</w:t>
            </w:r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4A75FECF" w14:textId="77777777" w:rsidR="00A14676" w:rsidRPr="002E085C" w:rsidRDefault="00A14676" w:rsidP="002A6512">
            <w:pPr>
              <w:pStyle w:val="NoSpacing"/>
            </w:pPr>
            <w:r w:rsidRPr="002E085C">
              <w:t>2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2BBD1DB2" w14:textId="77777777" w:rsidR="00A14676" w:rsidRPr="002E085C" w:rsidRDefault="00A14676" w:rsidP="002A6512">
            <w:pPr>
              <w:pStyle w:val="NoSpacing"/>
            </w:pPr>
            <w:r w:rsidRPr="002E085C">
              <w:t>3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11290EFB" w14:textId="77777777" w:rsidR="00A14676" w:rsidRPr="002E085C" w:rsidRDefault="00A14676" w:rsidP="002A6512">
            <w:pPr>
              <w:pStyle w:val="NoSpacing"/>
            </w:pPr>
          </w:p>
        </w:tc>
        <w:tc>
          <w:tcPr>
            <w:tcW w:w="4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6F307A70" w14:textId="77777777" w:rsidR="00A14676" w:rsidRPr="002E085C" w:rsidRDefault="00A14676" w:rsidP="002A6512">
            <w:pPr>
              <w:pStyle w:val="NoSpacing"/>
            </w:pPr>
            <w:r w:rsidRPr="002E085C">
              <w:t>2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31D610ED" w14:textId="77777777" w:rsidR="00A14676" w:rsidRPr="002E085C" w:rsidRDefault="00A14676" w:rsidP="002A6512">
            <w:pPr>
              <w:pStyle w:val="NoSpacing"/>
            </w:pPr>
            <w:r w:rsidRPr="002E085C">
              <w:t>2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7C541FD9" w14:textId="77777777" w:rsidR="00A14676" w:rsidRPr="002E085C" w:rsidRDefault="00A14676" w:rsidP="002A6512">
            <w:pPr>
              <w:pStyle w:val="NoSpacing"/>
            </w:pPr>
            <w:r w:rsidRPr="002E085C">
              <w:t>1</w:t>
            </w:r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4256BA2C" w14:textId="77777777" w:rsidR="00A14676" w:rsidRPr="002E085C" w:rsidRDefault="00A14676" w:rsidP="002A6512">
            <w:pPr>
              <w:pStyle w:val="NoSpacing"/>
            </w:pPr>
            <w:r w:rsidRPr="002E085C">
              <w:t>3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14310B05" w14:textId="77777777" w:rsidR="00A14676" w:rsidRPr="002E085C" w:rsidRDefault="00A14676" w:rsidP="002A6512">
            <w:pPr>
              <w:pStyle w:val="NoSpacing"/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38807AE9" w14:textId="77777777" w:rsidR="00A14676" w:rsidRPr="002E085C" w:rsidRDefault="00A14676" w:rsidP="002A6512">
            <w:pPr>
              <w:pStyle w:val="NoSpacing"/>
            </w:pPr>
            <w:r w:rsidRPr="002E085C">
              <w:t>2</w:t>
            </w:r>
          </w:p>
        </w:tc>
      </w:tr>
      <w:tr w:rsidR="00A14676" w:rsidRPr="002E085C" w14:paraId="5418C3E5" w14:textId="77777777" w:rsidTr="00A14676">
        <w:trPr>
          <w:trHeight w:val="300"/>
          <w:jc w:val="center"/>
        </w:trPr>
        <w:tc>
          <w:tcPr>
            <w:tcW w:w="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4DA63A30" w14:textId="77777777" w:rsidR="00A14676" w:rsidRPr="002E085C" w:rsidRDefault="00A14676" w:rsidP="002A6512">
            <w:pPr>
              <w:pStyle w:val="NoSpacing"/>
            </w:pPr>
            <w:r w:rsidRPr="002E085C">
              <w:t>2</w:t>
            </w:r>
          </w:p>
        </w:tc>
        <w:tc>
          <w:tcPr>
            <w:tcW w:w="4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7D131661" w14:textId="77777777" w:rsidR="00A14676" w:rsidRPr="002E085C" w:rsidRDefault="00A14676" w:rsidP="002A6512">
            <w:pPr>
              <w:pStyle w:val="NoSpacing"/>
            </w:pPr>
            <w:r w:rsidRPr="002E085C">
              <w:t>User control and freedom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604E8A5C" w14:textId="77777777" w:rsidR="00A14676" w:rsidRPr="002E085C" w:rsidRDefault="00A14676" w:rsidP="002A6512">
            <w:pPr>
              <w:pStyle w:val="NoSpacing"/>
            </w:pPr>
            <w:r w:rsidRPr="002E085C">
              <w:t>4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401EE6D4" w14:textId="77777777" w:rsidR="00A14676" w:rsidRPr="002E085C" w:rsidRDefault="00A14676" w:rsidP="002A6512">
            <w:pPr>
              <w:pStyle w:val="NoSpacing"/>
            </w:pPr>
            <w:r w:rsidRPr="002E085C"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7C8A3312" w14:textId="77777777" w:rsidR="00A14676" w:rsidRPr="002E085C" w:rsidRDefault="00A14676" w:rsidP="002A6512">
            <w:pPr>
              <w:pStyle w:val="NoSpacing"/>
            </w:pP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5CD6347F" w14:textId="77777777" w:rsidR="00A14676" w:rsidRPr="002E085C" w:rsidRDefault="00A14676" w:rsidP="002A6512">
            <w:pPr>
              <w:pStyle w:val="NoSpacing"/>
            </w:pPr>
            <w:r w:rsidRPr="002E085C">
              <w:t>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20A8C8D3" w14:textId="77777777" w:rsidR="00A14676" w:rsidRPr="002E085C" w:rsidRDefault="00A14676" w:rsidP="002A6512">
            <w:pPr>
              <w:pStyle w:val="NoSpacing"/>
            </w:pPr>
            <w:r w:rsidRPr="002E085C"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062D1495" w14:textId="77777777" w:rsidR="00A14676" w:rsidRPr="002E085C" w:rsidRDefault="00A14676" w:rsidP="002A6512">
            <w:pPr>
              <w:pStyle w:val="NoSpacing"/>
            </w:pP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0A7B4803" w14:textId="77777777" w:rsidR="00A14676" w:rsidRPr="002E085C" w:rsidRDefault="00A14676" w:rsidP="002A6512">
            <w:pPr>
              <w:pStyle w:val="NoSpacing"/>
            </w:pPr>
            <w:r w:rsidRPr="002E085C">
              <w:t>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36865130" w14:textId="77777777" w:rsidR="00A14676" w:rsidRPr="002E085C" w:rsidRDefault="00A14676" w:rsidP="002A6512">
            <w:pPr>
              <w:pStyle w:val="NoSpacing"/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59E57DD2" w14:textId="77777777" w:rsidR="00A14676" w:rsidRPr="002E085C" w:rsidRDefault="00A14676" w:rsidP="002A6512">
            <w:pPr>
              <w:pStyle w:val="NoSpacing"/>
            </w:pPr>
            <w:r w:rsidRPr="002E085C">
              <w:t>1</w:t>
            </w:r>
          </w:p>
        </w:tc>
      </w:tr>
      <w:tr w:rsidR="00A14676" w:rsidRPr="002E085C" w14:paraId="080090EE" w14:textId="77777777" w:rsidTr="00A14676">
        <w:trPr>
          <w:trHeight w:val="300"/>
          <w:jc w:val="center"/>
        </w:trPr>
        <w:tc>
          <w:tcPr>
            <w:tcW w:w="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55200387" w14:textId="77777777" w:rsidR="00A14676" w:rsidRPr="002E085C" w:rsidRDefault="00A14676" w:rsidP="002A6512">
            <w:pPr>
              <w:pStyle w:val="NoSpacing"/>
            </w:pPr>
            <w:r w:rsidRPr="002E085C">
              <w:t>3</w:t>
            </w:r>
          </w:p>
        </w:tc>
        <w:tc>
          <w:tcPr>
            <w:tcW w:w="4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48343BFE" w14:textId="77777777" w:rsidR="00A14676" w:rsidRPr="002E085C" w:rsidRDefault="00A14676" w:rsidP="002A6512">
            <w:pPr>
              <w:pStyle w:val="NoSpacing"/>
            </w:pPr>
            <w:r w:rsidRPr="002E085C">
              <w:t>Match between system and real world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16EE52F9" w14:textId="77777777" w:rsidR="00A14676" w:rsidRPr="002E085C" w:rsidRDefault="00A14676" w:rsidP="002A6512">
            <w:pPr>
              <w:pStyle w:val="NoSpacing"/>
            </w:pPr>
            <w:r w:rsidRPr="002E085C">
              <w:t>3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4FF1C9D0" w14:textId="77777777" w:rsidR="00A14676" w:rsidRPr="002E085C" w:rsidRDefault="00A14676" w:rsidP="002A6512">
            <w:pPr>
              <w:pStyle w:val="NoSpacing"/>
            </w:pPr>
            <w:r w:rsidRPr="002E085C"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09D8029D" w14:textId="77777777" w:rsidR="00A14676" w:rsidRPr="002E085C" w:rsidRDefault="00A14676" w:rsidP="002A6512">
            <w:pPr>
              <w:pStyle w:val="NoSpacing"/>
            </w:pP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3EE8F08A" w14:textId="77777777" w:rsidR="00A14676" w:rsidRPr="002E085C" w:rsidRDefault="00A14676" w:rsidP="002A6512">
            <w:pPr>
              <w:pStyle w:val="NoSpacing"/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0960BE1F" w14:textId="77777777" w:rsidR="00A14676" w:rsidRPr="002E085C" w:rsidRDefault="00A14676" w:rsidP="002A6512">
            <w:pPr>
              <w:pStyle w:val="NoSpacing"/>
            </w:pPr>
            <w:r w:rsidRPr="002E085C">
              <w:t>5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5F6A5286" w14:textId="77777777" w:rsidR="00A14676" w:rsidRPr="002E085C" w:rsidRDefault="00A14676" w:rsidP="002A6512">
            <w:pPr>
              <w:pStyle w:val="NoSpacing"/>
            </w:pP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0CECBF6A" w14:textId="77777777" w:rsidR="00A14676" w:rsidRPr="002E085C" w:rsidRDefault="00A14676" w:rsidP="002A6512">
            <w:pPr>
              <w:pStyle w:val="NoSpacing"/>
            </w:pPr>
            <w:r w:rsidRPr="002E085C"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71780C16" w14:textId="77777777" w:rsidR="00A14676" w:rsidRPr="002E085C" w:rsidRDefault="00A14676" w:rsidP="002A6512">
            <w:pPr>
              <w:pStyle w:val="NoSpacing"/>
            </w:pPr>
            <w:r w:rsidRPr="002E085C"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2574AC3E" w14:textId="77777777" w:rsidR="00A14676" w:rsidRPr="002E085C" w:rsidRDefault="00A14676" w:rsidP="002A6512">
            <w:pPr>
              <w:pStyle w:val="NoSpacing"/>
            </w:pPr>
            <w:r w:rsidRPr="002E085C">
              <w:t>1</w:t>
            </w:r>
          </w:p>
        </w:tc>
      </w:tr>
      <w:tr w:rsidR="00A14676" w:rsidRPr="002E085C" w14:paraId="0268EFE0" w14:textId="77777777" w:rsidTr="00A14676">
        <w:trPr>
          <w:trHeight w:val="300"/>
          <w:jc w:val="center"/>
        </w:trPr>
        <w:tc>
          <w:tcPr>
            <w:tcW w:w="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18C4BC1A" w14:textId="77777777" w:rsidR="00A14676" w:rsidRPr="002E085C" w:rsidRDefault="00A14676" w:rsidP="002A6512">
            <w:pPr>
              <w:pStyle w:val="NoSpacing"/>
            </w:pPr>
            <w:r w:rsidRPr="002E085C">
              <w:t>4</w:t>
            </w:r>
          </w:p>
        </w:tc>
        <w:tc>
          <w:tcPr>
            <w:tcW w:w="4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4E70E96B" w14:textId="77777777" w:rsidR="00A14676" w:rsidRPr="002E085C" w:rsidRDefault="00A14676" w:rsidP="002A6512">
            <w:pPr>
              <w:pStyle w:val="NoSpacing"/>
            </w:pPr>
            <w:r w:rsidRPr="002E085C">
              <w:t>Consistency and Standards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5CB77BA5" w14:textId="77777777" w:rsidR="00A14676" w:rsidRPr="002E085C" w:rsidRDefault="00A14676" w:rsidP="002A6512">
            <w:pPr>
              <w:pStyle w:val="NoSpacing"/>
            </w:pPr>
            <w:r w:rsidRPr="002E085C">
              <w:t>4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060F579D" w14:textId="77777777" w:rsidR="00A14676" w:rsidRPr="002E085C" w:rsidRDefault="00A14676" w:rsidP="002A6512">
            <w:pPr>
              <w:pStyle w:val="NoSpacing"/>
            </w:pPr>
            <w:r w:rsidRPr="002E085C"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15A0E061" w14:textId="77777777" w:rsidR="00A14676" w:rsidRPr="002E085C" w:rsidRDefault="00A14676" w:rsidP="002A6512">
            <w:pPr>
              <w:pStyle w:val="NoSpacing"/>
            </w:pP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57CCA182" w14:textId="77777777" w:rsidR="00A14676" w:rsidRPr="002E085C" w:rsidRDefault="00A14676" w:rsidP="002A6512">
            <w:pPr>
              <w:pStyle w:val="NoSpacing"/>
            </w:pPr>
            <w:r w:rsidRPr="002E085C">
              <w:t>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605CE1E0" w14:textId="77777777" w:rsidR="00A14676" w:rsidRPr="002E085C" w:rsidRDefault="00A14676" w:rsidP="002A6512">
            <w:pPr>
              <w:pStyle w:val="NoSpacing"/>
            </w:pPr>
            <w:r w:rsidRPr="002E085C">
              <w:t>1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66522C8F" w14:textId="77777777" w:rsidR="00A14676" w:rsidRPr="002E085C" w:rsidRDefault="00A14676" w:rsidP="002A6512">
            <w:pPr>
              <w:pStyle w:val="NoSpacing"/>
            </w:pP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79845026" w14:textId="77777777" w:rsidR="00A14676" w:rsidRPr="002E085C" w:rsidRDefault="00A14676" w:rsidP="002A6512">
            <w:pPr>
              <w:pStyle w:val="NoSpacing"/>
            </w:pPr>
            <w:r w:rsidRPr="002E085C">
              <w:t>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6403B8B7" w14:textId="77777777" w:rsidR="00A14676" w:rsidRPr="002E085C" w:rsidRDefault="00A14676" w:rsidP="002A6512">
            <w:pPr>
              <w:pStyle w:val="NoSpacing"/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7DD22882" w14:textId="77777777" w:rsidR="00A14676" w:rsidRPr="002E085C" w:rsidRDefault="00A14676" w:rsidP="002A6512">
            <w:pPr>
              <w:pStyle w:val="NoSpacing"/>
            </w:pPr>
            <w:r w:rsidRPr="002E085C">
              <w:t>1</w:t>
            </w:r>
          </w:p>
        </w:tc>
      </w:tr>
      <w:tr w:rsidR="00A14676" w:rsidRPr="002E085C" w14:paraId="4BBC8EE6" w14:textId="77777777" w:rsidTr="00A14676">
        <w:trPr>
          <w:trHeight w:val="300"/>
          <w:jc w:val="center"/>
        </w:trPr>
        <w:tc>
          <w:tcPr>
            <w:tcW w:w="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0EC7268A" w14:textId="77777777" w:rsidR="00A14676" w:rsidRPr="002E085C" w:rsidRDefault="00A14676" w:rsidP="002A6512">
            <w:pPr>
              <w:pStyle w:val="NoSpacing"/>
            </w:pPr>
            <w:r w:rsidRPr="002E085C">
              <w:t>5</w:t>
            </w:r>
          </w:p>
        </w:tc>
        <w:tc>
          <w:tcPr>
            <w:tcW w:w="4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091E3E86" w14:textId="77777777" w:rsidR="00A14676" w:rsidRPr="002E085C" w:rsidRDefault="00A14676" w:rsidP="002A6512">
            <w:pPr>
              <w:pStyle w:val="NoSpacing"/>
            </w:pPr>
            <w:r w:rsidRPr="002E085C">
              <w:t>Error Prevention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6851629C" w14:textId="77777777" w:rsidR="00A14676" w:rsidRPr="002E085C" w:rsidRDefault="00A14676" w:rsidP="002A6512">
            <w:pPr>
              <w:pStyle w:val="NoSpacing"/>
            </w:pPr>
            <w:r w:rsidRPr="002E085C">
              <w:t>3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1540E2E6" w14:textId="77777777" w:rsidR="00A14676" w:rsidRPr="002E085C" w:rsidRDefault="00A14676" w:rsidP="002A6512">
            <w:pPr>
              <w:pStyle w:val="NoSpacing"/>
            </w:pPr>
            <w:r w:rsidRPr="002E085C"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754D5E6E" w14:textId="77777777" w:rsidR="00A14676" w:rsidRPr="002E085C" w:rsidRDefault="00A14676" w:rsidP="002A6512">
            <w:pPr>
              <w:pStyle w:val="NoSpacing"/>
            </w:pP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342C89BD" w14:textId="77777777" w:rsidR="00A14676" w:rsidRPr="002E085C" w:rsidRDefault="00A14676" w:rsidP="002A6512">
            <w:pPr>
              <w:pStyle w:val="NoSpacing"/>
            </w:pPr>
            <w:r w:rsidRPr="002E085C">
              <w:t>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2BACE12B" w14:textId="77777777" w:rsidR="00A14676" w:rsidRPr="002E085C" w:rsidRDefault="00A14676" w:rsidP="002A6512">
            <w:pPr>
              <w:pStyle w:val="NoSpacing"/>
            </w:pPr>
            <w:r w:rsidRPr="002E085C"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2246E95E" w14:textId="77777777" w:rsidR="00A14676" w:rsidRPr="002E085C" w:rsidRDefault="00A14676" w:rsidP="002A6512">
            <w:pPr>
              <w:pStyle w:val="NoSpacing"/>
            </w:pP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15737E36" w14:textId="77777777" w:rsidR="00A14676" w:rsidRPr="002E085C" w:rsidRDefault="00A14676" w:rsidP="002A6512">
            <w:pPr>
              <w:pStyle w:val="NoSpacing"/>
            </w:pPr>
            <w:r w:rsidRPr="002E085C">
              <w:t>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0ABDA6E7" w14:textId="77777777" w:rsidR="00A14676" w:rsidRPr="002E085C" w:rsidRDefault="00A14676" w:rsidP="002A6512">
            <w:pPr>
              <w:pStyle w:val="NoSpacing"/>
            </w:pPr>
            <w:r w:rsidRPr="002E085C"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28B891C2" w14:textId="77777777" w:rsidR="00A14676" w:rsidRPr="002E085C" w:rsidRDefault="00A14676" w:rsidP="002A6512">
            <w:pPr>
              <w:pStyle w:val="NoSpacing"/>
            </w:pPr>
            <w:r w:rsidRPr="002E085C">
              <w:t>1</w:t>
            </w:r>
          </w:p>
        </w:tc>
      </w:tr>
      <w:tr w:rsidR="00A14676" w:rsidRPr="002E085C" w14:paraId="1D43A554" w14:textId="77777777" w:rsidTr="00A14676">
        <w:trPr>
          <w:trHeight w:val="300"/>
          <w:jc w:val="center"/>
        </w:trPr>
        <w:tc>
          <w:tcPr>
            <w:tcW w:w="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1BC2FC14" w14:textId="77777777" w:rsidR="00A14676" w:rsidRPr="002E085C" w:rsidRDefault="00A14676" w:rsidP="002A6512">
            <w:pPr>
              <w:pStyle w:val="NoSpacing"/>
            </w:pPr>
            <w:r w:rsidRPr="002E085C">
              <w:t>6</w:t>
            </w:r>
          </w:p>
        </w:tc>
        <w:tc>
          <w:tcPr>
            <w:tcW w:w="4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224D3BAC" w14:textId="77777777" w:rsidR="00A14676" w:rsidRPr="002E085C" w:rsidRDefault="00A14676" w:rsidP="002A6512">
            <w:pPr>
              <w:pStyle w:val="NoSpacing"/>
            </w:pPr>
            <w:r w:rsidRPr="002E085C">
              <w:t>Help users recognize, diagnose, and recover from errors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07F6F600" w14:textId="77777777" w:rsidR="00A14676" w:rsidRPr="002E085C" w:rsidRDefault="00A14676" w:rsidP="002A6512">
            <w:pPr>
              <w:pStyle w:val="NoSpacing"/>
            </w:pPr>
            <w:r w:rsidRPr="002E085C">
              <w:t>3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2848208A" w14:textId="77777777" w:rsidR="00A14676" w:rsidRPr="002E085C" w:rsidRDefault="00A14676" w:rsidP="002A6512">
            <w:pPr>
              <w:pStyle w:val="NoSpacing"/>
            </w:pPr>
            <w:r w:rsidRPr="002E085C"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72150CFF" w14:textId="77777777" w:rsidR="00A14676" w:rsidRPr="002E085C" w:rsidRDefault="00A14676" w:rsidP="002A6512">
            <w:pPr>
              <w:pStyle w:val="NoSpacing"/>
            </w:pP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2CA07BB0" w14:textId="77777777" w:rsidR="00A14676" w:rsidRPr="002E085C" w:rsidRDefault="00A14676" w:rsidP="002A6512">
            <w:pPr>
              <w:pStyle w:val="NoSpacing"/>
            </w:pPr>
            <w:r w:rsidRPr="002E085C">
              <w:t>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23B5DBE4" w14:textId="77777777" w:rsidR="00A14676" w:rsidRPr="002E085C" w:rsidRDefault="00A14676" w:rsidP="002A6512">
            <w:pPr>
              <w:pStyle w:val="NoSpacing"/>
            </w:pPr>
            <w:r w:rsidRPr="002E085C"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12C18236" w14:textId="77777777" w:rsidR="00A14676" w:rsidRPr="002E085C" w:rsidRDefault="00A14676" w:rsidP="002A6512">
            <w:pPr>
              <w:pStyle w:val="NoSpacing"/>
            </w:pP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24AD16EE" w14:textId="77777777" w:rsidR="00A14676" w:rsidRPr="002E085C" w:rsidRDefault="00A14676" w:rsidP="002A6512">
            <w:pPr>
              <w:pStyle w:val="NoSpacing"/>
            </w:pPr>
            <w:r w:rsidRPr="002E085C">
              <w:t>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1F555C9D" w14:textId="77777777" w:rsidR="00A14676" w:rsidRPr="002E085C" w:rsidRDefault="00A14676" w:rsidP="002A6512">
            <w:pPr>
              <w:pStyle w:val="NoSpacing"/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28CEB6B2" w14:textId="77777777" w:rsidR="00A14676" w:rsidRPr="002E085C" w:rsidRDefault="00A14676" w:rsidP="002A6512">
            <w:pPr>
              <w:pStyle w:val="NoSpacing"/>
            </w:pPr>
            <w:r w:rsidRPr="002E085C">
              <w:t>1</w:t>
            </w:r>
          </w:p>
        </w:tc>
      </w:tr>
      <w:tr w:rsidR="00A14676" w:rsidRPr="002E085C" w14:paraId="4EE545C2" w14:textId="77777777" w:rsidTr="00A14676">
        <w:trPr>
          <w:trHeight w:val="300"/>
          <w:jc w:val="center"/>
        </w:trPr>
        <w:tc>
          <w:tcPr>
            <w:tcW w:w="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472A591D" w14:textId="77777777" w:rsidR="00A14676" w:rsidRPr="002E085C" w:rsidRDefault="00A14676" w:rsidP="002A6512">
            <w:pPr>
              <w:pStyle w:val="NoSpacing"/>
            </w:pPr>
            <w:r w:rsidRPr="002E085C">
              <w:t>7</w:t>
            </w:r>
          </w:p>
        </w:tc>
        <w:tc>
          <w:tcPr>
            <w:tcW w:w="4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3EA97FF5" w14:textId="77777777" w:rsidR="00A14676" w:rsidRPr="002E085C" w:rsidRDefault="00A14676" w:rsidP="002A6512">
            <w:pPr>
              <w:pStyle w:val="NoSpacing"/>
            </w:pPr>
            <w:r w:rsidRPr="002E085C">
              <w:t>Recognition rather than recall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079EAC5B" w14:textId="77777777" w:rsidR="00A14676" w:rsidRPr="002E085C" w:rsidRDefault="00A14676" w:rsidP="002A6512">
            <w:pPr>
              <w:pStyle w:val="NoSpacing"/>
            </w:pPr>
            <w:r w:rsidRPr="002E085C">
              <w:t>4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6D46C412" w14:textId="77777777" w:rsidR="00A14676" w:rsidRPr="002E085C" w:rsidRDefault="00A14676" w:rsidP="002A6512">
            <w:pPr>
              <w:pStyle w:val="NoSpacing"/>
            </w:pPr>
            <w:r w:rsidRPr="002E085C"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4EDCDC67" w14:textId="77777777" w:rsidR="00A14676" w:rsidRPr="002E085C" w:rsidRDefault="00A14676" w:rsidP="002A6512">
            <w:pPr>
              <w:pStyle w:val="NoSpacing"/>
            </w:pP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0A002A9F" w14:textId="77777777" w:rsidR="00A14676" w:rsidRPr="002E085C" w:rsidRDefault="00A14676" w:rsidP="002A6512">
            <w:pPr>
              <w:pStyle w:val="NoSpacing"/>
            </w:pPr>
            <w:r w:rsidRPr="002E085C">
              <w:t>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436FC903" w14:textId="77777777" w:rsidR="00A14676" w:rsidRPr="002E085C" w:rsidRDefault="00A14676" w:rsidP="002A6512">
            <w:pPr>
              <w:pStyle w:val="NoSpacing"/>
            </w:pPr>
            <w:r w:rsidRPr="002E085C">
              <w:t>1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327F5B39" w14:textId="77777777" w:rsidR="00A14676" w:rsidRPr="002E085C" w:rsidRDefault="00A14676" w:rsidP="002A6512">
            <w:pPr>
              <w:pStyle w:val="NoSpacing"/>
            </w:pP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5ADB5918" w14:textId="77777777" w:rsidR="00A14676" w:rsidRPr="002E085C" w:rsidRDefault="00A14676" w:rsidP="002A6512">
            <w:pPr>
              <w:pStyle w:val="NoSpacing"/>
            </w:pPr>
            <w:r w:rsidRPr="002E085C">
              <w:t>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2BF5E12F" w14:textId="77777777" w:rsidR="00A14676" w:rsidRPr="002E085C" w:rsidRDefault="00A14676" w:rsidP="002A6512">
            <w:pPr>
              <w:pStyle w:val="NoSpacing"/>
            </w:pPr>
            <w:r w:rsidRPr="002E085C"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12CC9E65" w14:textId="77777777" w:rsidR="00A14676" w:rsidRPr="002E085C" w:rsidRDefault="00A14676" w:rsidP="002A6512">
            <w:pPr>
              <w:pStyle w:val="NoSpacing"/>
            </w:pPr>
            <w:r w:rsidRPr="002E085C">
              <w:t>1</w:t>
            </w:r>
          </w:p>
        </w:tc>
      </w:tr>
      <w:tr w:rsidR="00A14676" w:rsidRPr="002E085C" w14:paraId="77F02C15" w14:textId="77777777" w:rsidTr="00A14676">
        <w:trPr>
          <w:trHeight w:val="300"/>
          <w:jc w:val="center"/>
        </w:trPr>
        <w:tc>
          <w:tcPr>
            <w:tcW w:w="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4CB1FEBD" w14:textId="77777777" w:rsidR="00A14676" w:rsidRPr="002E085C" w:rsidRDefault="00A14676" w:rsidP="002A6512">
            <w:pPr>
              <w:pStyle w:val="NoSpacing"/>
            </w:pPr>
            <w:r w:rsidRPr="002E085C">
              <w:t>8</w:t>
            </w:r>
          </w:p>
        </w:tc>
        <w:tc>
          <w:tcPr>
            <w:tcW w:w="4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63867BA3" w14:textId="77777777" w:rsidR="00A14676" w:rsidRPr="002E085C" w:rsidRDefault="00A14676" w:rsidP="002A6512">
            <w:pPr>
              <w:pStyle w:val="NoSpacing"/>
            </w:pPr>
            <w:r w:rsidRPr="002E085C">
              <w:t>Flexibility and efficiency of use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39421A65" w14:textId="77777777" w:rsidR="00A14676" w:rsidRPr="002E085C" w:rsidRDefault="00A14676" w:rsidP="002A6512">
            <w:pPr>
              <w:pStyle w:val="NoSpacing"/>
            </w:pPr>
            <w:r w:rsidRPr="002E085C">
              <w:t>2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37FB6A09" w14:textId="77777777" w:rsidR="00A14676" w:rsidRPr="002E085C" w:rsidRDefault="00A14676" w:rsidP="002A6512">
            <w:pPr>
              <w:pStyle w:val="NoSpacing"/>
            </w:pPr>
            <w:r w:rsidRPr="002E085C">
              <w:t>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431FB0D6" w14:textId="77777777" w:rsidR="00A14676" w:rsidRPr="002E085C" w:rsidRDefault="00A14676" w:rsidP="002A6512">
            <w:pPr>
              <w:pStyle w:val="NoSpacing"/>
            </w:pP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31CFEC37" w14:textId="77777777" w:rsidR="00A14676" w:rsidRPr="002E085C" w:rsidRDefault="00A14676" w:rsidP="002A6512">
            <w:pPr>
              <w:pStyle w:val="NoSpacing"/>
            </w:pPr>
            <w:r w:rsidRPr="002E085C">
              <w:t>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10A5D818" w14:textId="77777777" w:rsidR="00A14676" w:rsidRPr="002E085C" w:rsidRDefault="00A14676" w:rsidP="002A6512">
            <w:pPr>
              <w:pStyle w:val="NoSpacing"/>
            </w:pPr>
            <w:r w:rsidRPr="002E085C">
              <w:t>1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455FC997" w14:textId="77777777" w:rsidR="00A14676" w:rsidRPr="002E085C" w:rsidRDefault="00A14676" w:rsidP="002A6512">
            <w:pPr>
              <w:pStyle w:val="NoSpacing"/>
            </w:pP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06C57A87" w14:textId="77777777" w:rsidR="00A14676" w:rsidRPr="002E085C" w:rsidRDefault="00A14676" w:rsidP="002A6512">
            <w:pPr>
              <w:pStyle w:val="NoSpacing"/>
            </w:pPr>
            <w:r w:rsidRPr="002E085C">
              <w:t>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60FA4A42" w14:textId="77777777" w:rsidR="00A14676" w:rsidRPr="002E085C" w:rsidRDefault="00A14676" w:rsidP="002A6512">
            <w:pPr>
              <w:pStyle w:val="NoSpacing"/>
            </w:pPr>
            <w:r w:rsidRPr="002E085C"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7CFFAF2C" w14:textId="77777777" w:rsidR="00A14676" w:rsidRPr="002E085C" w:rsidRDefault="00A14676" w:rsidP="002A6512">
            <w:pPr>
              <w:pStyle w:val="NoSpacing"/>
            </w:pPr>
            <w:r w:rsidRPr="002E085C">
              <w:t>1</w:t>
            </w:r>
          </w:p>
        </w:tc>
      </w:tr>
      <w:tr w:rsidR="00A14676" w:rsidRPr="002E085C" w14:paraId="63917A10" w14:textId="77777777" w:rsidTr="00A14676">
        <w:trPr>
          <w:trHeight w:val="300"/>
          <w:jc w:val="center"/>
        </w:trPr>
        <w:tc>
          <w:tcPr>
            <w:tcW w:w="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53D820A2" w14:textId="77777777" w:rsidR="00A14676" w:rsidRPr="002E085C" w:rsidRDefault="00A14676" w:rsidP="002A6512">
            <w:pPr>
              <w:pStyle w:val="NoSpacing"/>
            </w:pPr>
            <w:r w:rsidRPr="002E085C">
              <w:t>9</w:t>
            </w:r>
          </w:p>
        </w:tc>
        <w:tc>
          <w:tcPr>
            <w:tcW w:w="4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2568BC32" w14:textId="77777777" w:rsidR="00A14676" w:rsidRPr="002E085C" w:rsidRDefault="00A14676" w:rsidP="002A6512">
            <w:pPr>
              <w:pStyle w:val="NoSpacing"/>
            </w:pPr>
            <w:r w:rsidRPr="002E085C">
              <w:t>Aesthetic and minimalist design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3E089FBC" w14:textId="77777777" w:rsidR="00A14676" w:rsidRPr="002E085C" w:rsidRDefault="00A14676" w:rsidP="002A6512">
            <w:pPr>
              <w:pStyle w:val="NoSpacing"/>
            </w:pPr>
            <w:r w:rsidRPr="002E085C">
              <w:t>3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6BE4B368" w14:textId="77777777" w:rsidR="00A14676" w:rsidRPr="002E085C" w:rsidRDefault="00A14676" w:rsidP="002A6512">
            <w:pPr>
              <w:pStyle w:val="NoSpacing"/>
            </w:pPr>
            <w:r w:rsidRPr="002E085C"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3FC37AE4" w14:textId="77777777" w:rsidR="00A14676" w:rsidRPr="002E085C" w:rsidRDefault="00A14676" w:rsidP="002A6512">
            <w:pPr>
              <w:pStyle w:val="NoSpacing"/>
            </w:pPr>
            <w:r w:rsidRPr="002E085C"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494E5C10" w14:textId="77777777" w:rsidR="00A14676" w:rsidRPr="002E085C" w:rsidRDefault="00A14676" w:rsidP="002A6512">
            <w:pPr>
              <w:pStyle w:val="NoSpacing"/>
            </w:pPr>
            <w:r w:rsidRPr="002E085C"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5E2EA67B" w14:textId="77777777" w:rsidR="00A14676" w:rsidRPr="002E085C" w:rsidRDefault="00A14676" w:rsidP="002A6512">
            <w:pPr>
              <w:pStyle w:val="NoSpacing"/>
            </w:pPr>
            <w:r w:rsidRPr="002E085C"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3EB5A044" w14:textId="77777777" w:rsidR="00A14676" w:rsidRPr="002E085C" w:rsidRDefault="00A14676" w:rsidP="002A6512">
            <w:pPr>
              <w:pStyle w:val="NoSpacing"/>
            </w:pPr>
            <w:r w:rsidRPr="002E085C">
              <w:t>1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58D2138A" w14:textId="77777777" w:rsidR="00A14676" w:rsidRPr="002E085C" w:rsidRDefault="00A14676" w:rsidP="002A6512">
            <w:pPr>
              <w:pStyle w:val="NoSpacing"/>
            </w:pPr>
            <w:r w:rsidRPr="002E085C"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0E446FE0" w14:textId="77777777" w:rsidR="00A14676" w:rsidRPr="002E085C" w:rsidRDefault="00A14676" w:rsidP="002A6512">
            <w:pPr>
              <w:pStyle w:val="NoSpacing"/>
            </w:pPr>
            <w:r w:rsidRPr="002E085C"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72849693" w14:textId="77777777" w:rsidR="00A14676" w:rsidRPr="002E085C" w:rsidRDefault="00A14676" w:rsidP="002A6512">
            <w:pPr>
              <w:pStyle w:val="NoSpacing"/>
            </w:pPr>
            <w:r w:rsidRPr="002E085C">
              <w:t>1</w:t>
            </w:r>
          </w:p>
        </w:tc>
      </w:tr>
      <w:tr w:rsidR="00A14676" w:rsidRPr="002E085C" w14:paraId="3ABE1C1B" w14:textId="77777777" w:rsidTr="00A14676">
        <w:trPr>
          <w:trHeight w:val="300"/>
          <w:jc w:val="center"/>
        </w:trPr>
        <w:tc>
          <w:tcPr>
            <w:tcW w:w="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5F04B0F8" w14:textId="77777777" w:rsidR="00A14676" w:rsidRPr="002E085C" w:rsidRDefault="00A14676" w:rsidP="002A6512">
            <w:pPr>
              <w:pStyle w:val="NoSpacing"/>
            </w:pPr>
            <w:r w:rsidRPr="002E085C">
              <w:t>10</w:t>
            </w:r>
          </w:p>
        </w:tc>
        <w:tc>
          <w:tcPr>
            <w:tcW w:w="4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52060F48" w14:textId="77777777" w:rsidR="00A14676" w:rsidRPr="002E2791" w:rsidRDefault="00A14676" w:rsidP="002A6512">
            <w:pPr>
              <w:pStyle w:val="NoSpacing"/>
            </w:pPr>
            <w:r w:rsidRPr="002E2791">
              <w:t>Help and documentation</w:t>
            </w:r>
            <w:r w:rsidRPr="002E2791">
              <w:rPr>
                <w:vertAlign w:val="superscript"/>
              </w:rPr>
              <w:t>*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4D851A4B" w14:textId="77777777" w:rsidR="00A14676" w:rsidRPr="002E085C" w:rsidRDefault="00A14676" w:rsidP="002A6512">
            <w:pPr>
              <w:pStyle w:val="NoSpacing"/>
            </w:pPr>
            <w:r w:rsidRPr="002E085C">
              <w:t>3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064E809F" w14:textId="77777777" w:rsidR="00A14676" w:rsidRPr="002E085C" w:rsidRDefault="00A14676" w:rsidP="002A6512">
            <w:pPr>
              <w:pStyle w:val="NoSpacing"/>
            </w:pPr>
            <w:r w:rsidRPr="002E085C"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0CA91148" w14:textId="77777777" w:rsidR="00A14676" w:rsidRPr="002E085C" w:rsidRDefault="00A14676" w:rsidP="002A6512">
            <w:pPr>
              <w:pStyle w:val="NoSpacing"/>
            </w:pP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4D08AF80" w14:textId="77777777" w:rsidR="00A14676" w:rsidRPr="002E085C" w:rsidRDefault="00A14676" w:rsidP="002A6512">
            <w:pPr>
              <w:pStyle w:val="NoSpacing"/>
            </w:pPr>
            <w:r w:rsidRPr="002E085C"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6141B21E" w14:textId="77777777" w:rsidR="00A14676" w:rsidRPr="002E085C" w:rsidRDefault="00A14676" w:rsidP="002A6512">
            <w:pPr>
              <w:pStyle w:val="NoSpacing"/>
            </w:pPr>
            <w:r w:rsidRPr="002E085C">
              <w:t>3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305B02F7" w14:textId="77777777" w:rsidR="00A14676" w:rsidRPr="002E085C" w:rsidRDefault="00A14676" w:rsidP="002A6512">
            <w:pPr>
              <w:pStyle w:val="NoSpacing"/>
            </w:pP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2E8D7DF2" w14:textId="77777777" w:rsidR="00A14676" w:rsidRPr="002E085C" w:rsidRDefault="00A14676" w:rsidP="002A6512">
            <w:pPr>
              <w:pStyle w:val="NoSpacing"/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052579F2" w14:textId="77777777" w:rsidR="00A14676" w:rsidRPr="002E085C" w:rsidRDefault="00A14676" w:rsidP="002A6512">
            <w:pPr>
              <w:pStyle w:val="NoSpacing"/>
            </w:pPr>
            <w:r w:rsidRPr="002E085C">
              <w:t>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09C3E1E7" w14:textId="77777777" w:rsidR="00A14676" w:rsidRPr="002E085C" w:rsidRDefault="00A14676" w:rsidP="002A6512">
            <w:pPr>
              <w:pStyle w:val="NoSpacing"/>
            </w:pPr>
            <w:r w:rsidRPr="002E085C">
              <w:t>1</w:t>
            </w:r>
          </w:p>
        </w:tc>
      </w:tr>
      <w:tr w:rsidR="00A14676" w:rsidRPr="002E085C" w14:paraId="01095617" w14:textId="77777777" w:rsidTr="00A14676">
        <w:trPr>
          <w:trHeight w:val="300"/>
          <w:jc w:val="center"/>
        </w:trPr>
        <w:tc>
          <w:tcPr>
            <w:tcW w:w="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2A4912B3" w14:textId="77777777" w:rsidR="00A14676" w:rsidRPr="002E085C" w:rsidRDefault="00A14676" w:rsidP="002A6512">
            <w:pPr>
              <w:pStyle w:val="NoSpacing"/>
            </w:pPr>
            <w:r w:rsidRPr="002E085C">
              <w:t>11</w:t>
            </w:r>
          </w:p>
        </w:tc>
        <w:tc>
          <w:tcPr>
            <w:tcW w:w="4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505F1D2A" w14:textId="77777777" w:rsidR="00A14676" w:rsidRPr="002E2791" w:rsidRDefault="00A14676" w:rsidP="002A6512">
            <w:pPr>
              <w:pStyle w:val="NoSpacing"/>
            </w:pPr>
            <w:r w:rsidRPr="002E2791">
              <w:t>Privacy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6BEEC0AD" w14:textId="77777777" w:rsidR="00A14676" w:rsidRPr="002E085C" w:rsidRDefault="00A14676" w:rsidP="002A6512">
            <w:pPr>
              <w:pStyle w:val="NoSpacing"/>
            </w:pPr>
            <w:r w:rsidRPr="002E085C">
              <w:t>5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4162A6AE" w14:textId="77777777" w:rsidR="00A14676" w:rsidRPr="002E085C" w:rsidRDefault="00A14676" w:rsidP="002A6512">
            <w:pPr>
              <w:pStyle w:val="NoSpacing"/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00A1488B" w14:textId="77777777" w:rsidR="00A14676" w:rsidRPr="002E085C" w:rsidRDefault="00A14676" w:rsidP="002A6512">
            <w:pPr>
              <w:pStyle w:val="NoSpacing"/>
            </w:pP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46689C1E" w14:textId="77777777" w:rsidR="00A14676" w:rsidRPr="002E085C" w:rsidRDefault="00A14676" w:rsidP="002A6512">
            <w:pPr>
              <w:pStyle w:val="NoSpacing"/>
            </w:pPr>
            <w:r w:rsidRPr="002E085C">
              <w:t>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3639F767" w14:textId="77777777" w:rsidR="00A14676" w:rsidRPr="002E085C" w:rsidRDefault="00A14676" w:rsidP="002A6512">
            <w:pPr>
              <w:pStyle w:val="NoSpacing"/>
            </w:pPr>
            <w:r w:rsidRPr="002E085C"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68D4FAD0" w14:textId="77777777" w:rsidR="00A14676" w:rsidRPr="002E085C" w:rsidRDefault="00A14676" w:rsidP="002A6512">
            <w:pPr>
              <w:pStyle w:val="NoSpacing"/>
            </w:pP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4DA6F9F1" w14:textId="77777777" w:rsidR="00A14676" w:rsidRPr="002E085C" w:rsidRDefault="00A14676" w:rsidP="002A6512">
            <w:pPr>
              <w:pStyle w:val="NoSpacing"/>
            </w:pPr>
            <w:r w:rsidRPr="002E085C">
              <w:t>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19CF8079" w14:textId="77777777" w:rsidR="00A14676" w:rsidRPr="002E085C" w:rsidRDefault="00A14676" w:rsidP="002A6512">
            <w:pPr>
              <w:pStyle w:val="NoSpacing"/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48806757" w14:textId="77777777" w:rsidR="00A14676" w:rsidRPr="002E085C" w:rsidRDefault="00A14676" w:rsidP="002A6512">
            <w:pPr>
              <w:pStyle w:val="NoSpacing"/>
            </w:pPr>
            <w:r w:rsidRPr="002E085C">
              <w:t>1</w:t>
            </w:r>
          </w:p>
        </w:tc>
      </w:tr>
      <w:tr w:rsidR="00A14676" w:rsidRPr="002E085C" w14:paraId="015C8A2C" w14:textId="77777777" w:rsidTr="00A14676">
        <w:trPr>
          <w:trHeight w:val="300"/>
          <w:jc w:val="center"/>
        </w:trPr>
        <w:tc>
          <w:tcPr>
            <w:tcW w:w="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5E386FE5" w14:textId="77777777" w:rsidR="00A14676" w:rsidRPr="002E085C" w:rsidRDefault="00A14676" w:rsidP="002A6512">
            <w:pPr>
              <w:pStyle w:val="NoSpacing"/>
            </w:pPr>
            <w:r w:rsidRPr="002E085C">
              <w:t>12</w:t>
            </w:r>
          </w:p>
        </w:tc>
        <w:tc>
          <w:tcPr>
            <w:tcW w:w="4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36297F3B" w14:textId="77777777" w:rsidR="00A14676" w:rsidRPr="002E2791" w:rsidRDefault="00A14676" w:rsidP="002A6512">
            <w:pPr>
              <w:pStyle w:val="NoSpacing"/>
            </w:pPr>
            <w:r w:rsidRPr="002E2791">
              <w:t>Skills</w:t>
            </w:r>
            <w:r w:rsidRPr="002E2791">
              <w:rPr>
                <w:vertAlign w:val="superscript"/>
              </w:rPr>
              <w:t>*, #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7102D3F8" w14:textId="77777777" w:rsidR="00A14676" w:rsidRPr="002E085C" w:rsidRDefault="00A14676" w:rsidP="002A6512">
            <w:pPr>
              <w:pStyle w:val="NoSpacing"/>
            </w:pP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148AD39F" w14:textId="77777777" w:rsidR="00A14676" w:rsidRPr="002E085C" w:rsidRDefault="00A14676" w:rsidP="002A6512">
            <w:pPr>
              <w:pStyle w:val="NoSpacing"/>
            </w:pPr>
            <w:r w:rsidRPr="002E085C"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2CE53E6C" w14:textId="77777777" w:rsidR="00A14676" w:rsidRPr="002E085C" w:rsidRDefault="00A14676" w:rsidP="002A6512">
            <w:pPr>
              <w:pStyle w:val="NoSpacing"/>
            </w:pPr>
            <w:r w:rsidRPr="002E085C"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71988FE5" w14:textId="77777777" w:rsidR="00A14676" w:rsidRPr="002E085C" w:rsidRDefault="00A14676" w:rsidP="002A6512">
            <w:pPr>
              <w:pStyle w:val="NoSpacing"/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04D53C28" w14:textId="77777777" w:rsidR="00A14676" w:rsidRPr="002E085C" w:rsidRDefault="00A14676" w:rsidP="002A6512">
            <w:pPr>
              <w:pStyle w:val="NoSpacing"/>
            </w:pPr>
            <w:r w:rsidRPr="002E085C">
              <w:t>3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037176AB" w14:textId="77777777" w:rsidR="00A14676" w:rsidRPr="002E085C" w:rsidRDefault="00A14676" w:rsidP="002A6512">
            <w:pPr>
              <w:pStyle w:val="NoSpacing"/>
            </w:pPr>
            <w:r w:rsidRPr="002E085C">
              <w:t>1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32E23113" w14:textId="77777777" w:rsidR="00A14676" w:rsidRPr="002E085C" w:rsidRDefault="00A14676" w:rsidP="002A6512">
            <w:pPr>
              <w:pStyle w:val="NoSpacing"/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2A816D29" w14:textId="77777777" w:rsidR="00A14676" w:rsidRPr="002E085C" w:rsidRDefault="00A14676" w:rsidP="002A6512">
            <w:pPr>
              <w:pStyle w:val="NoSpacing"/>
            </w:pPr>
            <w:r w:rsidRPr="002E085C"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42458DC5" w14:textId="77777777" w:rsidR="00A14676" w:rsidRPr="002E085C" w:rsidRDefault="00A14676" w:rsidP="002A6512">
            <w:pPr>
              <w:pStyle w:val="NoSpacing"/>
            </w:pPr>
            <w:r w:rsidRPr="002E085C">
              <w:t>3</w:t>
            </w:r>
          </w:p>
        </w:tc>
      </w:tr>
      <w:tr w:rsidR="00A14676" w:rsidRPr="002E085C" w14:paraId="30C645E1" w14:textId="77777777" w:rsidTr="00A14676">
        <w:trPr>
          <w:trHeight w:val="300"/>
          <w:jc w:val="center"/>
        </w:trPr>
        <w:tc>
          <w:tcPr>
            <w:tcW w:w="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562D7806" w14:textId="77777777" w:rsidR="00A14676" w:rsidRPr="002E085C" w:rsidRDefault="00A14676" w:rsidP="002A6512">
            <w:pPr>
              <w:pStyle w:val="NoSpacing"/>
            </w:pPr>
            <w:r w:rsidRPr="002E085C">
              <w:t>13</w:t>
            </w:r>
          </w:p>
        </w:tc>
        <w:tc>
          <w:tcPr>
            <w:tcW w:w="4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2962674F" w14:textId="77777777" w:rsidR="00A14676" w:rsidRPr="002E2791" w:rsidRDefault="00A14676" w:rsidP="002A6512">
            <w:pPr>
              <w:pStyle w:val="NoSpacing"/>
            </w:pPr>
            <w:r w:rsidRPr="002E2791">
              <w:t>Pleasurable interaction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3F21FA92" w14:textId="77777777" w:rsidR="00A14676" w:rsidRPr="002E085C" w:rsidRDefault="00A14676" w:rsidP="002A6512">
            <w:pPr>
              <w:pStyle w:val="NoSpacing"/>
            </w:pPr>
            <w:r w:rsidRPr="002E085C">
              <w:t>4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159687B6" w14:textId="77777777" w:rsidR="00A14676" w:rsidRPr="002E085C" w:rsidRDefault="00A14676" w:rsidP="002A6512">
            <w:pPr>
              <w:pStyle w:val="NoSpacing"/>
            </w:pPr>
            <w:r w:rsidRPr="002E085C"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4AE10E55" w14:textId="77777777" w:rsidR="00A14676" w:rsidRPr="002E085C" w:rsidRDefault="00A14676" w:rsidP="002A6512">
            <w:pPr>
              <w:pStyle w:val="NoSpacing"/>
            </w:pP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36EFBC14" w14:textId="77777777" w:rsidR="00A14676" w:rsidRPr="002E085C" w:rsidRDefault="00A14676" w:rsidP="002A6512">
            <w:pPr>
              <w:pStyle w:val="NoSpacing"/>
            </w:pPr>
            <w:r w:rsidRPr="002E085C"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260F2601" w14:textId="77777777" w:rsidR="00A14676" w:rsidRPr="002E085C" w:rsidRDefault="00A14676" w:rsidP="002A6512">
            <w:pPr>
              <w:pStyle w:val="NoSpacing"/>
            </w:pPr>
            <w:r w:rsidRPr="002E085C">
              <w:t>3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2E31CCEE" w14:textId="77777777" w:rsidR="00A14676" w:rsidRPr="002E085C" w:rsidRDefault="00A14676" w:rsidP="002A6512">
            <w:pPr>
              <w:pStyle w:val="NoSpacing"/>
            </w:pP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478F94C3" w14:textId="77777777" w:rsidR="00A14676" w:rsidRPr="002E085C" w:rsidRDefault="00A14676" w:rsidP="002A6512">
            <w:pPr>
              <w:pStyle w:val="NoSpacing"/>
            </w:pPr>
            <w:r w:rsidRPr="002E085C">
              <w:t>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6A4ACF8F" w14:textId="77777777" w:rsidR="00A14676" w:rsidRPr="002E085C" w:rsidRDefault="00A14676" w:rsidP="002A6512">
            <w:pPr>
              <w:pStyle w:val="NoSpacing"/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53098F2B" w14:textId="77777777" w:rsidR="00A14676" w:rsidRPr="002E085C" w:rsidRDefault="00A14676" w:rsidP="002A6512">
            <w:pPr>
              <w:pStyle w:val="NoSpacing"/>
            </w:pPr>
            <w:r w:rsidRPr="002E085C">
              <w:t>1</w:t>
            </w:r>
          </w:p>
        </w:tc>
      </w:tr>
      <w:tr w:rsidR="00A14676" w:rsidRPr="002E085C" w14:paraId="1B052CE5" w14:textId="77777777" w:rsidTr="00A14676">
        <w:trPr>
          <w:trHeight w:val="300"/>
          <w:jc w:val="center"/>
        </w:trPr>
        <w:tc>
          <w:tcPr>
            <w:tcW w:w="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417399BC" w14:textId="77777777" w:rsidR="00A14676" w:rsidRPr="002E085C" w:rsidRDefault="00A14676" w:rsidP="002A6512">
            <w:pPr>
              <w:pStyle w:val="NoSpacing"/>
            </w:pPr>
            <w:r w:rsidRPr="002E085C">
              <w:t>14</w:t>
            </w:r>
          </w:p>
        </w:tc>
        <w:tc>
          <w:tcPr>
            <w:tcW w:w="4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0ADDA8B4" w14:textId="77777777" w:rsidR="00A14676" w:rsidRPr="002E2791" w:rsidRDefault="00A14676" w:rsidP="002A6512">
            <w:pPr>
              <w:pStyle w:val="NoSpacing"/>
            </w:pPr>
            <w:r w:rsidRPr="002E2791">
              <w:t>Accessibility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749DA7FA" w14:textId="77777777" w:rsidR="00A14676" w:rsidRPr="002E085C" w:rsidRDefault="00A14676" w:rsidP="002A6512">
            <w:pPr>
              <w:pStyle w:val="NoSpacing"/>
            </w:pPr>
            <w:r w:rsidRPr="002E085C">
              <w:t>2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5F421090" w14:textId="77777777" w:rsidR="00A14676" w:rsidRPr="002E085C" w:rsidRDefault="00A14676" w:rsidP="002A6512">
            <w:pPr>
              <w:pStyle w:val="NoSpacing"/>
            </w:pPr>
            <w:r w:rsidRPr="002E085C">
              <w:t>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04825023" w14:textId="77777777" w:rsidR="00A14676" w:rsidRPr="002E085C" w:rsidRDefault="00A14676" w:rsidP="002A6512">
            <w:pPr>
              <w:pStyle w:val="NoSpacing"/>
            </w:pP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164910CE" w14:textId="77777777" w:rsidR="00A14676" w:rsidRPr="002E085C" w:rsidRDefault="00A14676" w:rsidP="002A6512">
            <w:pPr>
              <w:pStyle w:val="NoSpacing"/>
            </w:pPr>
            <w:r w:rsidRPr="002E085C">
              <w:t>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0C166A42" w14:textId="77777777" w:rsidR="00A14676" w:rsidRPr="002E085C" w:rsidRDefault="00A14676" w:rsidP="002A6512">
            <w:pPr>
              <w:pStyle w:val="NoSpacing"/>
            </w:pPr>
            <w:r w:rsidRPr="002E085C"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52F71B06" w14:textId="77777777" w:rsidR="00A14676" w:rsidRPr="002E085C" w:rsidRDefault="00A14676" w:rsidP="002A6512">
            <w:pPr>
              <w:pStyle w:val="NoSpacing"/>
            </w:pP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6CD4A618" w14:textId="77777777" w:rsidR="00A14676" w:rsidRPr="002E085C" w:rsidRDefault="00A14676" w:rsidP="002A6512">
            <w:pPr>
              <w:pStyle w:val="NoSpacing"/>
            </w:pPr>
            <w:r w:rsidRPr="002E085C">
              <w:t>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34F4DCA8" w14:textId="77777777" w:rsidR="00A14676" w:rsidRPr="002E085C" w:rsidRDefault="00A14676" w:rsidP="002A6512">
            <w:pPr>
              <w:pStyle w:val="NoSpacing"/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30C1EF46" w14:textId="77777777" w:rsidR="00A14676" w:rsidRPr="002E085C" w:rsidRDefault="00A14676" w:rsidP="002A6512">
            <w:pPr>
              <w:pStyle w:val="NoSpacing"/>
            </w:pPr>
            <w:r w:rsidRPr="002E085C">
              <w:t>1</w:t>
            </w:r>
          </w:p>
        </w:tc>
      </w:tr>
      <w:tr w:rsidR="00A14676" w:rsidRPr="002E085C" w14:paraId="54864863" w14:textId="77777777" w:rsidTr="00A14676">
        <w:trPr>
          <w:trHeight w:val="300"/>
          <w:jc w:val="center"/>
        </w:trPr>
        <w:tc>
          <w:tcPr>
            <w:tcW w:w="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30980637" w14:textId="77777777" w:rsidR="00A14676" w:rsidRPr="002E085C" w:rsidRDefault="00A14676" w:rsidP="002A6512">
            <w:pPr>
              <w:pStyle w:val="NoSpacing"/>
            </w:pPr>
            <w:r w:rsidRPr="002E085C">
              <w:t>15</w:t>
            </w:r>
          </w:p>
        </w:tc>
        <w:tc>
          <w:tcPr>
            <w:tcW w:w="4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53332839" w14:textId="77777777" w:rsidR="00A14676" w:rsidRPr="002E2791" w:rsidRDefault="00A14676" w:rsidP="002A6512">
            <w:pPr>
              <w:pStyle w:val="NoSpacing"/>
            </w:pPr>
            <w:r w:rsidRPr="002E2791">
              <w:t>Compatibility between different platforms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6C9AEE0B" w14:textId="77777777" w:rsidR="00A14676" w:rsidRPr="002E085C" w:rsidRDefault="00A14676" w:rsidP="002A6512">
            <w:pPr>
              <w:pStyle w:val="NoSpacing"/>
            </w:pP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0EAB05F3" w14:textId="77777777" w:rsidR="00A14676" w:rsidRPr="002E085C" w:rsidRDefault="00A14676" w:rsidP="002A6512">
            <w:pPr>
              <w:pStyle w:val="NoSpacing"/>
            </w:pPr>
            <w:r w:rsidRPr="002E085C">
              <w:t>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520FE8C2" w14:textId="77777777" w:rsidR="00A14676" w:rsidRPr="002E085C" w:rsidRDefault="00A14676" w:rsidP="002A6512">
            <w:pPr>
              <w:pStyle w:val="NoSpacing"/>
            </w:pPr>
            <w:r w:rsidRPr="002E085C"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47613E22" w14:textId="77777777" w:rsidR="00A14676" w:rsidRPr="002E085C" w:rsidRDefault="00A14676" w:rsidP="002A6512">
            <w:pPr>
              <w:pStyle w:val="NoSpacing"/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78996827" w14:textId="77777777" w:rsidR="00A14676" w:rsidRPr="002E085C" w:rsidRDefault="00A14676" w:rsidP="002A6512">
            <w:pPr>
              <w:pStyle w:val="NoSpacing"/>
            </w:pPr>
            <w:r w:rsidRPr="002E085C">
              <w:t>4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303D9D26" w14:textId="77777777" w:rsidR="00A14676" w:rsidRPr="002E085C" w:rsidRDefault="00A14676" w:rsidP="002A6512">
            <w:pPr>
              <w:pStyle w:val="NoSpacing"/>
            </w:pPr>
            <w:r w:rsidRPr="002E085C">
              <w:t>1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46C293BF" w14:textId="77777777" w:rsidR="00A14676" w:rsidRPr="002E085C" w:rsidRDefault="00A14676" w:rsidP="002A6512">
            <w:pPr>
              <w:pStyle w:val="NoSpacing"/>
            </w:pPr>
            <w:r w:rsidRPr="002E085C">
              <w:t>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31AAD12B" w14:textId="77777777" w:rsidR="00A14676" w:rsidRPr="002E085C" w:rsidRDefault="00A14676" w:rsidP="002A6512">
            <w:pPr>
              <w:pStyle w:val="NoSpacing"/>
            </w:pPr>
            <w:r w:rsidRPr="002E085C"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01271CBE" w14:textId="77777777" w:rsidR="00A14676" w:rsidRPr="002E085C" w:rsidRDefault="00A14676" w:rsidP="002A6512">
            <w:pPr>
              <w:pStyle w:val="NoSpacing"/>
            </w:pPr>
            <w:r w:rsidRPr="002E085C">
              <w:t>1</w:t>
            </w:r>
          </w:p>
        </w:tc>
      </w:tr>
      <w:tr w:rsidR="00A14676" w:rsidRPr="002E085C" w14:paraId="3ABA0F5B" w14:textId="77777777" w:rsidTr="00A14676">
        <w:trPr>
          <w:trHeight w:val="300"/>
          <w:jc w:val="center"/>
        </w:trPr>
        <w:tc>
          <w:tcPr>
            <w:tcW w:w="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3E93F3FA" w14:textId="77777777" w:rsidR="00A14676" w:rsidRPr="002E085C" w:rsidRDefault="00A14676" w:rsidP="002A6512">
            <w:pPr>
              <w:pStyle w:val="NoSpacing"/>
            </w:pPr>
            <w:r w:rsidRPr="002E085C">
              <w:t>16</w:t>
            </w:r>
          </w:p>
        </w:tc>
        <w:tc>
          <w:tcPr>
            <w:tcW w:w="4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4D03A658" w14:textId="77777777" w:rsidR="00A14676" w:rsidRPr="002E2791" w:rsidRDefault="00A14676" w:rsidP="002A6512">
            <w:pPr>
              <w:pStyle w:val="NoSpacing"/>
            </w:pPr>
            <w:r w:rsidRPr="002E2791">
              <w:t>Minimized human/device interaction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201166B9" w14:textId="77777777" w:rsidR="00A14676" w:rsidRPr="002E085C" w:rsidRDefault="00A14676" w:rsidP="002A6512">
            <w:pPr>
              <w:pStyle w:val="NoSpacing"/>
            </w:pP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569E7822" w14:textId="77777777" w:rsidR="00A14676" w:rsidRPr="002E085C" w:rsidRDefault="00A14676" w:rsidP="002A6512">
            <w:pPr>
              <w:pStyle w:val="NoSpacing"/>
            </w:pPr>
            <w:r w:rsidRPr="002E085C">
              <w:t>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1873A1A5" w14:textId="77777777" w:rsidR="00A14676" w:rsidRPr="002E085C" w:rsidRDefault="00A14676" w:rsidP="002A6512">
            <w:pPr>
              <w:pStyle w:val="NoSpacing"/>
            </w:pPr>
            <w:r w:rsidRPr="002E085C"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270D02FF" w14:textId="77777777" w:rsidR="00A14676" w:rsidRPr="002E085C" w:rsidRDefault="00A14676" w:rsidP="002A6512">
            <w:pPr>
              <w:pStyle w:val="NoSpacing"/>
            </w:pPr>
            <w:r w:rsidRPr="002E085C"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3938B220" w14:textId="77777777" w:rsidR="00A14676" w:rsidRPr="002E085C" w:rsidRDefault="00A14676" w:rsidP="002A6512">
            <w:pPr>
              <w:pStyle w:val="NoSpacing"/>
            </w:pPr>
            <w:r w:rsidRPr="002E085C">
              <w:t>3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4F164606" w14:textId="77777777" w:rsidR="00A14676" w:rsidRPr="002E085C" w:rsidRDefault="00A14676" w:rsidP="002A6512">
            <w:pPr>
              <w:pStyle w:val="NoSpacing"/>
            </w:pP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24892A33" w14:textId="77777777" w:rsidR="00A14676" w:rsidRPr="002E085C" w:rsidRDefault="00A14676" w:rsidP="002A6512">
            <w:pPr>
              <w:pStyle w:val="NoSpacing"/>
            </w:pPr>
            <w:r w:rsidRPr="002E085C">
              <w:t>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3D24AE16" w14:textId="77777777" w:rsidR="00A14676" w:rsidRPr="002E085C" w:rsidRDefault="00A14676" w:rsidP="002A6512">
            <w:pPr>
              <w:pStyle w:val="NoSpacing"/>
            </w:pPr>
            <w:r w:rsidRPr="002E085C"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43374760" w14:textId="77777777" w:rsidR="00A14676" w:rsidRPr="002E085C" w:rsidRDefault="00A14676" w:rsidP="002A6512">
            <w:pPr>
              <w:pStyle w:val="NoSpacing"/>
            </w:pPr>
            <w:r w:rsidRPr="002E085C">
              <w:t>1</w:t>
            </w:r>
          </w:p>
        </w:tc>
      </w:tr>
      <w:tr w:rsidR="00A14676" w:rsidRPr="002E085C" w14:paraId="51ED2448" w14:textId="77777777" w:rsidTr="00A14676">
        <w:trPr>
          <w:trHeight w:val="300"/>
          <w:jc w:val="center"/>
        </w:trPr>
        <w:tc>
          <w:tcPr>
            <w:tcW w:w="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0EEBFBF7" w14:textId="77777777" w:rsidR="00A14676" w:rsidRPr="002E085C" w:rsidRDefault="00A14676" w:rsidP="002A6512">
            <w:pPr>
              <w:pStyle w:val="NoSpacing"/>
            </w:pPr>
            <w:r w:rsidRPr="002E085C">
              <w:t>17</w:t>
            </w:r>
          </w:p>
        </w:tc>
        <w:tc>
          <w:tcPr>
            <w:tcW w:w="4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0E2DE769" w14:textId="77777777" w:rsidR="00A14676" w:rsidRPr="002E2791" w:rsidRDefault="00A14676" w:rsidP="002A6512">
            <w:pPr>
              <w:pStyle w:val="NoSpacing"/>
            </w:pPr>
            <w:r w:rsidRPr="002E2791">
              <w:t>Physical interaction and ergonomics</w:t>
            </w:r>
            <w:r w:rsidRPr="002E2791">
              <w:rPr>
                <w:vertAlign w:val="superscript"/>
              </w:rPr>
              <w:t>*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12134EDC" w14:textId="77777777" w:rsidR="00A14676" w:rsidRPr="002E085C" w:rsidRDefault="00A14676" w:rsidP="002A6512">
            <w:pPr>
              <w:pStyle w:val="NoSpacing"/>
            </w:pPr>
            <w:r w:rsidRPr="002E085C">
              <w:t>2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09C50BBE" w14:textId="77777777" w:rsidR="00A14676" w:rsidRPr="002E085C" w:rsidRDefault="00A14676" w:rsidP="002A6512">
            <w:pPr>
              <w:pStyle w:val="NoSpacing"/>
            </w:pPr>
            <w:r w:rsidRPr="002E085C"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676025E1" w14:textId="77777777" w:rsidR="00A14676" w:rsidRPr="002E085C" w:rsidRDefault="00A14676" w:rsidP="002A6512">
            <w:pPr>
              <w:pStyle w:val="NoSpacing"/>
            </w:pP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6E9A08DE" w14:textId="77777777" w:rsidR="00A14676" w:rsidRPr="002E085C" w:rsidRDefault="00A14676" w:rsidP="002A6512">
            <w:pPr>
              <w:pStyle w:val="NoSpacing"/>
            </w:pPr>
            <w:r w:rsidRPr="002E085C"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26532E93" w14:textId="77777777" w:rsidR="00A14676" w:rsidRPr="002E085C" w:rsidRDefault="00A14676" w:rsidP="002A6512">
            <w:pPr>
              <w:pStyle w:val="NoSpacing"/>
            </w:pPr>
            <w:r w:rsidRPr="002E085C">
              <w:t>3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602E960A" w14:textId="77777777" w:rsidR="00A14676" w:rsidRPr="002E085C" w:rsidRDefault="00A14676" w:rsidP="002A6512">
            <w:pPr>
              <w:pStyle w:val="NoSpacing"/>
            </w:pP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763EF943" w14:textId="77777777" w:rsidR="00A14676" w:rsidRPr="002E085C" w:rsidRDefault="00A14676" w:rsidP="002A6512">
            <w:pPr>
              <w:pStyle w:val="NoSpacing"/>
            </w:pPr>
            <w:r w:rsidRPr="002E085C">
              <w:t>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68ED744D" w14:textId="77777777" w:rsidR="00A14676" w:rsidRPr="002E085C" w:rsidRDefault="00A14676" w:rsidP="002A6512">
            <w:pPr>
              <w:pStyle w:val="NoSpacing"/>
            </w:pPr>
            <w:r w:rsidRPr="002E085C"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78939CA3" w14:textId="77777777" w:rsidR="00A14676" w:rsidRPr="002E085C" w:rsidRDefault="00A14676" w:rsidP="002A6512">
            <w:pPr>
              <w:pStyle w:val="NoSpacing"/>
            </w:pPr>
            <w:r w:rsidRPr="002E085C">
              <w:t>1</w:t>
            </w:r>
          </w:p>
        </w:tc>
      </w:tr>
      <w:tr w:rsidR="00A14676" w:rsidRPr="002E085C" w14:paraId="34B6D2C5" w14:textId="77777777" w:rsidTr="00A14676">
        <w:trPr>
          <w:trHeight w:val="300"/>
          <w:jc w:val="center"/>
        </w:trPr>
        <w:tc>
          <w:tcPr>
            <w:tcW w:w="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1195BCCB" w14:textId="77777777" w:rsidR="00A14676" w:rsidRPr="002E085C" w:rsidRDefault="00A14676" w:rsidP="002A6512">
            <w:pPr>
              <w:pStyle w:val="NoSpacing"/>
            </w:pPr>
            <w:r w:rsidRPr="002E085C">
              <w:t>18</w:t>
            </w:r>
          </w:p>
        </w:tc>
        <w:tc>
          <w:tcPr>
            <w:tcW w:w="4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38787B08" w14:textId="77777777" w:rsidR="00A14676" w:rsidRPr="002E2791" w:rsidRDefault="00A14676" w:rsidP="002A6512">
            <w:pPr>
              <w:pStyle w:val="NoSpacing"/>
            </w:pPr>
            <w:r w:rsidRPr="002E2791">
              <w:t>Readability and layout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0114C018" w14:textId="77777777" w:rsidR="00A14676" w:rsidRPr="002E085C" w:rsidRDefault="00A14676" w:rsidP="002A6512">
            <w:pPr>
              <w:pStyle w:val="NoSpacing"/>
            </w:pPr>
            <w:r w:rsidRPr="002E085C">
              <w:t>3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141A1890" w14:textId="77777777" w:rsidR="00A14676" w:rsidRPr="002E085C" w:rsidRDefault="00A14676" w:rsidP="002A6512">
            <w:pPr>
              <w:pStyle w:val="NoSpacing"/>
            </w:pPr>
            <w:r w:rsidRPr="002E085C"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482CF680" w14:textId="77777777" w:rsidR="00A14676" w:rsidRPr="002E085C" w:rsidRDefault="00A14676" w:rsidP="002A6512">
            <w:pPr>
              <w:pStyle w:val="NoSpacing"/>
            </w:pP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7FF95597" w14:textId="77777777" w:rsidR="00A14676" w:rsidRPr="002E085C" w:rsidRDefault="00A14676" w:rsidP="002A6512">
            <w:pPr>
              <w:pStyle w:val="NoSpacing"/>
            </w:pPr>
            <w:r w:rsidRPr="002E085C"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1B557626" w14:textId="77777777" w:rsidR="00A14676" w:rsidRPr="002E085C" w:rsidRDefault="00A14676" w:rsidP="002A6512">
            <w:pPr>
              <w:pStyle w:val="NoSpacing"/>
            </w:pPr>
            <w:r w:rsidRPr="002E085C">
              <w:t>3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38A23FAF" w14:textId="77777777" w:rsidR="00A14676" w:rsidRPr="002E085C" w:rsidRDefault="00A14676" w:rsidP="002A6512">
            <w:pPr>
              <w:pStyle w:val="NoSpacing"/>
            </w:pP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4371F909" w14:textId="77777777" w:rsidR="00A14676" w:rsidRPr="002E085C" w:rsidRDefault="00A14676" w:rsidP="002A6512">
            <w:pPr>
              <w:pStyle w:val="NoSpacing"/>
            </w:pPr>
            <w:r w:rsidRPr="002E085C">
              <w:t>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066BADA8" w14:textId="77777777" w:rsidR="00A14676" w:rsidRPr="002E085C" w:rsidRDefault="00A14676" w:rsidP="002A6512">
            <w:pPr>
              <w:pStyle w:val="NoSpacing"/>
            </w:pPr>
            <w:r w:rsidRPr="002E085C"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6BF1C245" w14:textId="77777777" w:rsidR="00A14676" w:rsidRPr="002E085C" w:rsidRDefault="00A14676" w:rsidP="002A6512">
            <w:pPr>
              <w:pStyle w:val="NoSpacing"/>
            </w:pPr>
            <w:r w:rsidRPr="002E085C">
              <w:t>1</w:t>
            </w:r>
          </w:p>
        </w:tc>
      </w:tr>
      <w:tr w:rsidR="00A14676" w:rsidRPr="002E085C" w14:paraId="7E11BDBF" w14:textId="77777777" w:rsidTr="00A14676">
        <w:trPr>
          <w:trHeight w:val="300"/>
          <w:jc w:val="center"/>
        </w:trPr>
        <w:tc>
          <w:tcPr>
            <w:tcW w:w="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64C0933A" w14:textId="77777777" w:rsidR="00A14676" w:rsidRPr="002E085C" w:rsidRDefault="00A14676" w:rsidP="002A6512">
            <w:pPr>
              <w:pStyle w:val="NoSpacing"/>
            </w:pPr>
            <w:r w:rsidRPr="002E085C">
              <w:t>19</w:t>
            </w:r>
          </w:p>
        </w:tc>
        <w:tc>
          <w:tcPr>
            <w:tcW w:w="4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4ADCF2BC" w14:textId="77777777" w:rsidR="00A14676" w:rsidRPr="002E2791" w:rsidRDefault="00A14676" w:rsidP="002A6512">
            <w:pPr>
              <w:pStyle w:val="NoSpacing"/>
            </w:pPr>
            <w:r w:rsidRPr="002E2791">
              <w:t>Non-interruptive app information visualization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1958E7E5" w14:textId="77777777" w:rsidR="00A14676" w:rsidRPr="002E085C" w:rsidRDefault="00A14676" w:rsidP="002A6512">
            <w:pPr>
              <w:pStyle w:val="NoSpacing"/>
            </w:pPr>
            <w:r w:rsidRPr="002E085C">
              <w:t>3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02C50E9E" w14:textId="77777777" w:rsidR="00A14676" w:rsidRPr="002E085C" w:rsidRDefault="00A14676" w:rsidP="002A6512">
            <w:pPr>
              <w:pStyle w:val="NoSpacing"/>
            </w:pPr>
            <w:r w:rsidRPr="002E085C"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5CCE6F61" w14:textId="77777777" w:rsidR="00A14676" w:rsidRPr="002E085C" w:rsidRDefault="00A14676" w:rsidP="002A6512">
            <w:pPr>
              <w:pStyle w:val="NoSpacing"/>
            </w:pP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7693CDFB" w14:textId="77777777" w:rsidR="00A14676" w:rsidRPr="002E085C" w:rsidRDefault="00A14676" w:rsidP="002A6512">
            <w:pPr>
              <w:pStyle w:val="NoSpacing"/>
            </w:pPr>
            <w:r w:rsidRPr="002E085C">
              <w:t>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1F51FCB0" w14:textId="77777777" w:rsidR="00A14676" w:rsidRPr="002E085C" w:rsidRDefault="00A14676" w:rsidP="002A6512">
            <w:pPr>
              <w:pStyle w:val="NoSpacing"/>
            </w:pPr>
            <w:r w:rsidRPr="002E085C">
              <w:t>1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2757B1FF" w14:textId="77777777" w:rsidR="00A14676" w:rsidRPr="002E085C" w:rsidRDefault="00A14676" w:rsidP="002A6512">
            <w:pPr>
              <w:pStyle w:val="NoSpacing"/>
            </w:pP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6A54571B" w14:textId="77777777" w:rsidR="00A14676" w:rsidRPr="002E085C" w:rsidRDefault="00A14676" w:rsidP="002A6512">
            <w:pPr>
              <w:pStyle w:val="NoSpacing"/>
            </w:pPr>
            <w:r w:rsidRPr="002E085C">
              <w:t>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409E8DFC" w14:textId="77777777" w:rsidR="00A14676" w:rsidRPr="002E085C" w:rsidRDefault="00A14676" w:rsidP="002A6512">
            <w:pPr>
              <w:pStyle w:val="NoSpacing"/>
            </w:pPr>
            <w:r w:rsidRPr="002E085C"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1DB9DAF5" w14:textId="77777777" w:rsidR="00A14676" w:rsidRPr="002E085C" w:rsidRDefault="00A14676" w:rsidP="002A6512">
            <w:pPr>
              <w:pStyle w:val="NoSpacing"/>
            </w:pPr>
            <w:r w:rsidRPr="002E085C">
              <w:t>1</w:t>
            </w:r>
          </w:p>
        </w:tc>
      </w:tr>
      <w:tr w:rsidR="00A14676" w:rsidRPr="002E085C" w14:paraId="7C129B5D" w14:textId="77777777" w:rsidTr="00A14676">
        <w:trPr>
          <w:trHeight w:val="300"/>
          <w:jc w:val="center"/>
        </w:trPr>
        <w:tc>
          <w:tcPr>
            <w:tcW w:w="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09A932F0" w14:textId="77777777" w:rsidR="00A14676" w:rsidRPr="002E085C" w:rsidRDefault="00A14676" w:rsidP="002A6512">
            <w:pPr>
              <w:pStyle w:val="NoSpacing"/>
            </w:pPr>
            <w:r w:rsidRPr="002E085C">
              <w:t>20</w:t>
            </w:r>
          </w:p>
        </w:tc>
        <w:tc>
          <w:tcPr>
            <w:tcW w:w="4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3B13E00E" w14:textId="77777777" w:rsidR="00A14676" w:rsidRPr="002E2791" w:rsidRDefault="00A14676" w:rsidP="002A6512">
            <w:pPr>
              <w:pStyle w:val="NoSpacing"/>
            </w:pPr>
            <w:r w:rsidRPr="002E2791">
              <w:t>Content</w:t>
            </w:r>
            <w:r w:rsidRPr="002E2791">
              <w:rPr>
                <w:vertAlign w:val="superscript"/>
              </w:rPr>
              <w:t>#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04873BC7" w14:textId="77777777" w:rsidR="00A14676" w:rsidRPr="002E085C" w:rsidRDefault="00A14676" w:rsidP="002A6512">
            <w:pPr>
              <w:pStyle w:val="NoSpacing"/>
            </w:pPr>
            <w:r w:rsidRPr="002E085C">
              <w:t>2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530CE7BB" w14:textId="77777777" w:rsidR="00A14676" w:rsidRPr="002E085C" w:rsidRDefault="00A14676" w:rsidP="002A6512">
            <w:pPr>
              <w:pStyle w:val="NoSpacing"/>
            </w:pPr>
            <w:r w:rsidRPr="002E085C"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3122D1BE" w14:textId="77777777" w:rsidR="00A14676" w:rsidRPr="002E085C" w:rsidRDefault="00A14676" w:rsidP="002A6512">
            <w:pPr>
              <w:pStyle w:val="NoSpacing"/>
            </w:pPr>
            <w:r w:rsidRPr="002E085C"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1FD53394" w14:textId="77777777" w:rsidR="00A14676" w:rsidRPr="002E085C" w:rsidRDefault="00A14676" w:rsidP="002A6512">
            <w:pPr>
              <w:pStyle w:val="NoSpacing"/>
            </w:pPr>
            <w:r w:rsidRPr="002E085C">
              <w:t>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5128682A" w14:textId="77777777" w:rsidR="00A14676" w:rsidRPr="002E085C" w:rsidRDefault="00A14676" w:rsidP="002A6512">
            <w:pPr>
              <w:pStyle w:val="NoSpacing"/>
            </w:pP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16310454" w14:textId="77777777" w:rsidR="00A14676" w:rsidRPr="002E085C" w:rsidRDefault="00A14676" w:rsidP="002A6512">
            <w:pPr>
              <w:pStyle w:val="NoSpacing"/>
            </w:pP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717FC1A9" w14:textId="77777777" w:rsidR="00A14676" w:rsidRPr="002E085C" w:rsidRDefault="00A14676" w:rsidP="002A6512">
            <w:pPr>
              <w:pStyle w:val="NoSpacing"/>
            </w:pPr>
            <w:r w:rsidRPr="002E085C">
              <w:t>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4D35649C" w14:textId="77777777" w:rsidR="00A14676" w:rsidRPr="002E085C" w:rsidRDefault="00A14676" w:rsidP="002A6512">
            <w:pPr>
              <w:pStyle w:val="NoSpacing"/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14618406" w14:textId="77777777" w:rsidR="00A14676" w:rsidRPr="002E085C" w:rsidRDefault="00A14676" w:rsidP="002A6512">
            <w:pPr>
              <w:pStyle w:val="NoSpacing"/>
            </w:pPr>
            <w:r w:rsidRPr="002E085C">
              <w:t>2</w:t>
            </w:r>
          </w:p>
        </w:tc>
      </w:tr>
      <w:tr w:rsidR="00A14676" w:rsidRPr="002E085C" w14:paraId="7DF8230F" w14:textId="77777777" w:rsidTr="00A14676">
        <w:trPr>
          <w:trHeight w:val="300"/>
          <w:jc w:val="center"/>
        </w:trPr>
        <w:tc>
          <w:tcPr>
            <w:tcW w:w="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70DF4009" w14:textId="77777777" w:rsidR="00A14676" w:rsidRPr="002E085C" w:rsidRDefault="00A14676" w:rsidP="002A6512">
            <w:pPr>
              <w:pStyle w:val="NoSpacing"/>
            </w:pPr>
            <w:r w:rsidRPr="002E085C">
              <w:t>21</w:t>
            </w:r>
          </w:p>
        </w:tc>
        <w:tc>
          <w:tcPr>
            <w:tcW w:w="4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3FA87FD9" w14:textId="77777777" w:rsidR="00A14676" w:rsidRPr="002E2791" w:rsidRDefault="00A14676" w:rsidP="002A6512">
            <w:pPr>
              <w:pStyle w:val="NoSpacing"/>
            </w:pPr>
            <w:r w:rsidRPr="002E2791">
              <w:t>Display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3E3D74EF" w14:textId="77777777" w:rsidR="00A14676" w:rsidRPr="002E085C" w:rsidRDefault="00A14676" w:rsidP="002A6512">
            <w:pPr>
              <w:pStyle w:val="NoSpacing"/>
            </w:pPr>
            <w:r w:rsidRPr="002E085C">
              <w:t>2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56BBCB24" w14:textId="77777777" w:rsidR="00A14676" w:rsidRPr="002E085C" w:rsidRDefault="00A14676" w:rsidP="002A6512">
            <w:pPr>
              <w:pStyle w:val="NoSpacing"/>
            </w:pPr>
            <w:r w:rsidRPr="002E085C">
              <w:t>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7D6D0781" w14:textId="77777777" w:rsidR="00A14676" w:rsidRPr="002E085C" w:rsidRDefault="00A14676" w:rsidP="002A6512">
            <w:pPr>
              <w:pStyle w:val="NoSpacing"/>
            </w:pP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5AC5E17D" w14:textId="77777777" w:rsidR="00A14676" w:rsidRPr="002E085C" w:rsidRDefault="00A14676" w:rsidP="002A6512">
            <w:pPr>
              <w:pStyle w:val="NoSpacing"/>
            </w:pPr>
            <w:r w:rsidRPr="002E085C">
              <w:t>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74685B8A" w14:textId="77777777" w:rsidR="00A14676" w:rsidRPr="002E085C" w:rsidRDefault="00A14676" w:rsidP="002A6512">
            <w:pPr>
              <w:pStyle w:val="NoSpacing"/>
            </w:pPr>
            <w:r w:rsidRPr="002E085C">
              <w:t>1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628CA2E2" w14:textId="77777777" w:rsidR="00A14676" w:rsidRPr="002E085C" w:rsidRDefault="00A14676" w:rsidP="002A6512">
            <w:pPr>
              <w:pStyle w:val="NoSpacing"/>
            </w:pP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4851ABB7" w14:textId="77777777" w:rsidR="00A14676" w:rsidRPr="002E085C" w:rsidRDefault="00A14676" w:rsidP="002A6512">
            <w:pPr>
              <w:pStyle w:val="NoSpacing"/>
            </w:pPr>
            <w:r w:rsidRPr="002E085C">
              <w:t>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00356FBD" w14:textId="77777777" w:rsidR="00A14676" w:rsidRPr="002E085C" w:rsidRDefault="00A14676" w:rsidP="002A6512">
            <w:pPr>
              <w:pStyle w:val="NoSpacing"/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1D0C5A7D" w14:textId="77777777" w:rsidR="00A14676" w:rsidRPr="002E085C" w:rsidRDefault="00A14676" w:rsidP="002A6512">
            <w:pPr>
              <w:pStyle w:val="NoSpacing"/>
            </w:pPr>
            <w:r w:rsidRPr="002E085C">
              <w:t>2</w:t>
            </w:r>
          </w:p>
        </w:tc>
      </w:tr>
      <w:tr w:rsidR="00A14676" w:rsidRPr="002E085C" w14:paraId="1D091DAB" w14:textId="77777777" w:rsidTr="00A14676">
        <w:trPr>
          <w:trHeight w:val="300"/>
          <w:jc w:val="center"/>
        </w:trPr>
        <w:tc>
          <w:tcPr>
            <w:tcW w:w="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3365E0C6" w14:textId="77777777" w:rsidR="00A14676" w:rsidRPr="002E085C" w:rsidRDefault="00A14676" w:rsidP="002A6512">
            <w:pPr>
              <w:pStyle w:val="NoSpacing"/>
            </w:pPr>
            <w:r w:rsidRPr="002E085C">
              <w:t>22</w:t>
            </w:r>
          </w:p>
        </w:tc>
        <w:tc>
          <w:tcPr>
            <w:tcW w:w="4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666CDC2D" w14:textId="77777777" w:rsidR="00A14676" w:rsidRPr="002E2791" w:rsidRDefault="00A14676" w:rsidP="002A6512">
            <w:pPr>
              <w:pStyle w:val="NoSpacing"/>
            </w:pPr>
            <w:r w:rsidRPr="002E2791">
              <w:t>Navigation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794798CA" w14:textId="77777777" w:rsidR="00A14676" w:rsidRPr="002E085C" w:rsidRDefault="00A14676" w:rsidP="002A6512">
            <w:pPr>
              <w:pStyle w:val="NoSpacing"/>
            </w:pPr>
            <w:r w:rsidRPr="002E085C">
              <w:t>3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4ABD738B" w14:textId="77777777" w:rsidR="00A14676" w:rsidRPr="002E085C" w:rsidRDefault="00A14676" w:rsidP="002A6512">
            <w:pPr>
              <w:pStyle w:val="NoSpacing"/>
            </w:pPr>
            <w:r w:rsidRPr="002E085C"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61068691" w14:textId="77777777" w:rsidR="00A14676" w:rsidRPr="002E085C" w:rsidRDefault="00A14676" w:rsidP="002A6512">
            <w:pPr>
              <w:pStyle w:val="NoSpacing"/>
            </w:pP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5265582B" w14:textId="77777777" w:rsidR="00A14676" w:rsidRPr="002E085C" w:rsidRDefault="00A14676" w:rsidP="002A6512">
            <w:pPr>
              <w:pStyle w:val="NoSpacing"/>
            </w:pPr>
            <w:r w:rsidRPr="002E085C">
              <w:t>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14F44E41" w14:textId="77777777" w:rsidR="00A14676" w:rsidRPr="002E085C" w:rsidRDefault="00A14676" w:rsidP="002A6512">
            <w:pPr>
              <w:pStyle w:val="NoSpacing"/>
            </w:pPr>
            <w:r w:rsidRPr="002E085C">
              <w:t>1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7B6AC4EA" w14:textId="77777777" w:rsidR="00A14676" w:rsidRPr="002E085C" w:rsidRDefault="00A14676" w:rsidP="002A6512">
            <w:pPr>
              <w:pStyle w:val="NoSpacing"/>
            </w:pP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4A1132C7" w14:textId="77777777" w:rsidR="00A14676" w:rsidRPr="002E085C" w:rsidRDefault="00A14676" w:rsidP="002A6512">
            <w:pPr>
              <w:pStyle w:val="NoSpacing"/>
            </w:pPr>
            <w:r w:rsidRPr="002E085C">
              <w:t>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10D5DA2E" w14:textId="77777777" w:rsidR="00A14676" w:rsidRPr="002E085C" w:rsidRDefault="00A14676" w:rsidP="002A6512">
            <w:pPr>
              <w:pStyle w:val="NoSpacing"/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771FE109" w14:textId="77777777" w:rsidR="00A14676" w:rsidRPr="002E085C" w:rsidRDefault="00A14676" w:rsidP="002A6512">
            <w:pPr>
              <w:pStyle w:val="NoSpacing"/>
            </w:pPr>
            <w:r w:rsidRPr="002E085C">
              <w:t>1</w:t>
            </w:r>
          </w:p>
        </w:tc>
      </w:tr>
      <w:tr w:rsidR="00A14676" w:rsidRPr="002E085C" w14:paraId="308EED34" w14:textId="77777777" w:rsidTr="00A14676">
        <w:trPr>
          <w:trHeight w:val="300"/>
          <w:jc w:val="center"/>
        </w:trPr>
        <w:tc>
          <w:tcPr>
            <w:tcW w:w="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01C3E54B" w14:textId="77777777" w:rsidR="00A14676" w:rsidRPr="002E085C" w:rsidRDefault="00A14676" w:rsidP="002A6512">
            <w:pPr>
              <w:pStyle w:val="NoSpacing"/>
            </w:pPr>
            <w:r w:rsidRPr="002E085C">
              <w:t>23</w:t>
            </w:r>
          </w:p>
        </w:tc>
        <w:tc>
          <w:tcPr>
            <w:tcW w:w="4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53401C40" w14:textId="77777777" w:rsidR="00A14676" w:rsidRPr="002E2791" w:rsidRDefault="00A14676" w:rsidP="002A6512">
            <w:pPr>
              <w:pStyle w:val="NoSpacing"/>
            </w:pPr>
            <w:r w:rsidRPr="002E2791">
              <w:t>Interactivity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5D88B152" w14:textId="77777777" w:rsidR="00A14676" w:rsidRPr="002E085C" w:rsidRDefault="00A14676" w:rsidP="002A6512">
            <w:pPr>
              <w:pStyle w:val="NoSpacing"/>
            </w:pPr>
            <w:r w:rsidRPr="002E085C">
              <w:t>3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6007811C" w14:textId="77777777" w:rsidR="00A14676" w:rsidRPr="002E085C" w:rsidRDefault="00A14676" w:rsidP="002A6512">
            <w:pPr>
              <w:pStyle w:val="NoSpacing"/>
            </w:pPr>
            <w:r w:rsidRPr="002E085C"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1AF105B6" w14:textId="77777777" w:rsidR="00A14676" w:rsidRPr="002E085C" w:rsidRDefault="00A14676" w:rsidP="002A6512">
            <w:pPr>
              <w:pStyle w:val="NoSpacing"/>
            </w:pP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2B74D83B" w14:textId="77777777" w:rsidR="00A14676" w:rsidRPr="002E085C" w:rsidRDefault="00A14676" w:rsidP="002A6512">
            <w:pPr>
              <w:pStyle w:val="NoSpacing"/>
            </w:pPr>
            <w:r w:rsidRPr="002E085C">
              <w:t>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3C98235B" w14:textId="77777777" w:rsidR="00A14676" w:rsidRPr="002E085C" w:rsidRDefault="00A14676" w:rsidP="002A6512">
            <w:pPr>
              <w:pStyle w:val="NoSpacing"/>
            </w:pPr>
            <w:r w:rsidRPr="002E085C"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33911E52" w14:textId="77777777" w:rsidR="00A14676" w:rsidRPr="002E085C" w:rsidRDefault="00A14676" w:rsidP="002A6512">
            <w:pPr>
              <w:pStyle w:val="NoSpacing"/>
            </w:pP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6144F578" w14:textId="77777777" w:rsidR="00A14676" w:rsidRPr="002E085C" w:rsidRDefault="00A14676" w:rsidP="002A6512">
            <w:pPr>
              <w:pStyle w:val="NoSpacing"/>
            </w:pPr>
            <w:r w:rsidRPr="002E085C">
              <w:t>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2D89F9F3" w14:textId="77777777" w:rsidR="00A14676" w:rsidRPr="002E085C" w:rsidRDefault="00A14676" w:rsidP="002A6512">
            <w:pPr>
              <w:pStyle w:val="NoSpacing"/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2146B4B3" w14:textId="77777777" w:rsidR="00A14676" w:rsidRPr="002E085C" w:rsidRDefault="00A14676" w:rsidP="002A6512">
            <w:pPr>
              <w:pStyle w:val="NoSpacing"/>
            </w:pPr>
            <w:r w:rsidRPr="002E085C">
              <w:t>1</w:t>
            </w:r>
          </w:p>
        </w:tc>
      </w:tr>
      <w:tr w:rsidR="00A14676" w:rsidRPr="002E085C" w14:paraId="15AE064A" w14:textId="77777777" w:rsidTr="00A14676">
        <w:trPr>
          <w:trHeight w:val="300"/>
          <w:jc w:val="center"/>
        </w:trPr>
        <w:tc>
          <w:tcPr>
            <w:tcW w:w="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762EA3E0" w14:textId="77777777" w:rsidR="00A14676" w:rsidRPr="002E085C" w:rsidRDefault="00A14676" w:rsidP="002A6512">
            <w:pPr>
              <w:pStyle w:val="NoSpacing"/>
            </w:pPr>
            <w:r w:rsidRPr="002E085C">
              <w:t>24</w:t>
            </w:r>
          </w:p>
        </w:tc>
        <w:tc>
          <w:tcPr>
            <w:tcW w:w="4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7651CD38" w14:textId="77777777" w:rsidR="00A14676" w:rsidRPr="002E2791" w:rsidRDefault="00A14676" w:rsidP="002A6512">
            <w:pPr>
              <w:pStyle w:val="NoSpacing"/>
            </w:pPr>
            <w:r w:rsidRPr="002E2791">
              <w:t>Behavior change</w:t>
            </w:r>
            <w:r w:rsidRPr="002E2791">
              <w:rPr>
                <w:vertAlign w:val="superscript"/>
              </w:rPr>
              <w:t>#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3B3ADF7F" w14:textId="77777777" w:rsidR="00A14676" w:rsidRPr="002E085C" w:rsidRDefault="00A14676" w:rsidP="002A6512">
            <w:pPr>
              <w:pStyle w:val="NoSpacing"/>
            </w:pPr>
            <w:r w:rsidRPr="002E085C">
              <w:t>2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5C9CD23E" w14:textId="77777777" w:rsidR="00A14676" w:rsidRPr="002E085C" w:rsidRDefault="00A14676" w:rsidP="002A6512">
            <w:pPr>
              <w:pStyle w:val="NoSpacing"/>
            </w:pPr>
            <w:r w:rsidRPr="002E085C"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073A7CD4" w14:textId="77777777" w:rsidR="00A14676" w:rsidRPr="002E085C" w:rsidRDefault="00A14676" w:rsidP="002A6512">
            <w:pPr>
              <w:pStyle w:val="NoSpacing"/>
            </w:pP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69D37E7F" w14:textId="77777777" w:rsidR="00A14676" w:rsidRPr="002E085C" w:rsidRDefault="00A14676" w:rsidP="002A6512">
            <w:pPr>
              <w:pStyle w:val="NoSpacing"/>
            </w:pPr>
            <w:r w:rsidRPr="002E085C"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71A8B1CA" w14:textId="77777777" w:rsidR="00A14676" w:rsidRPr="002E085C" w:rsidRDefault="00A14676" w:rsidP="002A6512">
            <w:pPr>
              <w:pStyle w:val="NoSpacing"/>
            </w:pPr>
            <w:r w:rsidRPr="002E085C"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6FB9828C" w14:textId="77777777" w:rsidR="00A14676" w:rsidRPr="002E085C" w:rsidRDefault="00A14676" w:rsidP="002A6512">
            <w:pPr>
              <w:pStyle w:val="NoSpacing"/>
            </w:pP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3AD231EA" w14:textId="77777777" w:rsidR="00A14676" w:rsidRPr="002E085C" w:rsidRDefault="00A14676" w:rsidP="002A6512">
            <w:pPr>
              <w:pStyle w:val="NoSpacing"/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2CD1BDFE" w14:textId="77777777" w:rsidR="00A14676" w:rsidRPr="002E085C" w:rsidRDefault="00A14676" w:rsidP="002A6512">
            <w:pPr>
              <w:pStyle w:val="NoSpacing"/>
            </w:pPr>
            <w:r w:rsidRPr="002E085C">
              <w:t>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057286E7" w14:textId="77777777" w:rsidR="00A14676" w:rsidRPr="002E085C" w:rsidRDefault="00A14676" w:rsidP="002A6512">
            <w:pPr>
              <w:pStyle w:val="NoSpacing"/>
            </w:pPr>
            <w:r w:rsidRPr="002E085C">
              <w:t>2</w:t>
            </w:r>
          </w:p>
        </w:tc>
      </w:tr>
      <w:tr w:rsidR="00A14676" w:rsidRPr="002E085C" w14:paraId="53F8CF75" w14:textId="77777777" w:rsidTr="00A14676">
        <w:trPr>
          <w:trHeight w:val="300"/>
          <w:jc w:val="center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50340B77" w14:textId="77777777" w:rsidR="00A14676" w:rsidRPr="002E085C" w:rsidRDefault="00A14676" w:rsidP="002A6512">
            <w:pPr>
              <w:pStyle w:val="NoSpacing"/>
            </w:pPr>
            <w:r w:rsidRPr="002E085C">
              <w:t>25</w:t>
            </w:r>
          </w:p>
        </w:tc>
        <w:tc>
          <w:tcPr>
            <w:tcW w:w="4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77A8B21D" w14:textId="77777777" w:rsidR="00A14676" w:rsidRPr="002E085C" w:rsidRDefault="00A14676" w:rsidP="002A6512">
            <w:pPr>
              <w:pStyle w:val="NoSpacing"/>
            </w:pPr>
            <w:r w:rsidRPr="002E085C">
              <w:t>Self-monitoring of blood glucose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1DC5F33B" w14:textId="77777777" w:rsidR="00A14676" w:rsidRPr="002E085C" w:rsidRDefault="00A14676" w:rsidP="002A6512">
            <w:pPr>
              <w:pStyle w:val="NoSpacing"/>
            </w:pPr>
            <w:r w:rsidRPr="002E085C">
              <w:t>3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4E10D91A" w14:textId="77777777" w:rsidR="00A14676" w:rsidRPr="002E085C" w:rsidRDefault="00A14676" w:rsidP="002A6512">
            <w:pPr>
              <w:pStyle w:val="NoSpacing"/>
            </w:pPr>
            <w:r w:rsidRPr="002E085C">
              <w:t>1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77659CE6" w14:textId="77777777" w:rsidR="00A14676" w:rsidRPr="002E085C" w:rsidRDefault="00A14676" w:rsidP="002A6512">
            <w:pPr>
              <w:pStyle w:val="NoSpacing"/>
            </w:pPr>
            <w:r w:rsidRPr="002E085C">
              <w:t>1</w:t>
            </w:r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10411752" w14:textId="77777777" w:rsidR="00A14676" w:rsidRPr="002E085C" w:rsidRDefault="00A14676" w:rsidP="002A6512">
            <w:pPr>
              <w:pStyle w:val="NoSpacing"/>
            </w:pPr>
            <w:r w:rsidRPr="002E085C">
              <w:t>3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2C2870B1" w14:textId="77777777" w:rsidR="00A14676" w:rsidRPr="002E085C" w:rsidRDefault="00A14676" w:rsidP="002A6512">
            <w:pPr>
              <w:pStyle w:val="NoSpacing"/>
            </w:pPr>
            <w:r w:rsidRPr="002E085C">
              <w:t>1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26781037" w14:textId="77777777" w:rsidR="00A14676" w:rsidRPr="002E085C" w:rsidRDefault="00A14676" w:rsidP="002A6512">
            <w:pPr>
              <w:pStyle w:val="NoSpacing"/>
            </w:pPr>
            <w:r w:rsidRPr="002E085C">
              <w:t>1</w:t>
            </w:r>
          </w:p>
        </w:tc>
        <w:tc>
          <w:tcPr>
            <w:tcW w:w="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6712E69E" w14:textId="77777777" w:rsidR="00A14676" w:rsidRPr="002E085C" w:rsidRDefault="00A14676" w:rsidP="002A6512">
            <w:pPr>
              <w:pStyle w:val="NoSpacing"/>
            </w:pPr>
            <w:r w:rsidRPr="002E085C">
              <w:t>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5B263707" w14:textId="77777777" w:rsidR="00A14676" w:rsidRPr="002E085C" w:rsidRDefault="00A14676" w:rsidP="002A6512">
            <w:pPr>
              <w:pStyle w:val="NoSpacing"/>
            </w:pPr>
            <w:r w:rsidRPr="002E085C">
              <w:t>1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6419FC81" w14:textId="77777777" w:rsidR="00A14676" w:rsidRPr="002E085C" w:rsidRDefault="00A14676" w:rsidP="002A6512">
            <w:pPr>
              <w:pStyle w:val="NoSpacing"/>
            </w:pPr>
            <w:r w:rsidRPr="002E085C">
              <w:t>2</w:t>
            </w:r>
          </w:p>
        </w:tc>
      </w:tr>
      <w:tr w:rsidR="00A14676" w:rsidRPr="002E085C" w14:paraId="4E48EE75" w14:textId="77777777" w:rsidTr="00A14676">
        <w:trPr>
          <w:trHeight w:val="300"/>
          <w:jc w:val="center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0B3B993E" w14:textId="77777777" w:rsidR="00A14676" w:rsidRPr="002E085C" w:rsidRDefault="00A14676" w:rsidP="002A6512">
            <w:pPr>
              <w:pStyle w:val="NoSpacing"/>
            </w:pPr>
          </w:p>
        </w:tc>
        <w:tc>
          <w:tcPr>
            <w:tcW w:w="4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08729BEB" w14:textId="77777777" w:rsidR="00A14676" w:rsidRPr="00A14676" w:rsidRDefault="00A14676" w:rsidP="002A6512">
            <w:pPr>
              <w:pStyle w:val="NoSpacing"/>
              <w:rPr>
                <w:b/>
                <w:bCs/>
              </w:rPr>
            </w:pPr>
            <w:r w:rsidRPr="00A14676">
              <w:rPr>
                <w:b/>
                <w:bCs/>
              </w:rPr>
              <w:t>Total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2FD44949" w14:textId="77777777" w:rsidR="00A14676" w:rsidRPr="00A14676" w:rsidRDefault="00A14676" w:rsidP="002A6512">
            <w:pPr>
              <w:pStyle w:val="NoSpacing"/>
              <w:rPr>
                <w:b/>
                <w:bCs/>
              </w:rPr>
            </w:pPr>
            <w:r w:rsidRPr="00A14676">
              <w:rPr>
                <w:b/>
                <w:bCs/>
              </w:rPr>
              <w:t>113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7E0C30DC" w14:textId="77777777" w:rsidR="00A14676" w:rsidRPr="00A14676" w:rsidRDefault="00A14676" w:rsidP="002A6512">
            <w:pPr>
              <w:pStyle w:val="NoSpacing"/>
              <w:rPr>
                <w:b/>
                <w:bCs/>
              </w:rPr>
            </w:pPr>
            <w:r w:rsidRPr="00A14676">
              <w:rPr>
                <w:b/>
                <w:bCs/>
              </w:rPr>
              <w:t>6</w:t>
            </w:r>
          </w:p>
        </w:tc>
        <w:tc>
          <w:tcPr>
            <w:tcW w:w="8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34BB62BB" w14:textId="77777777" w:rsidR="00A14676" w:rsidRPr="00A14676" w:rsidRDefault="00A14676" w:rsidP="002A6512">
            <w:pPr>
              <w:pStyle w:val="NoSpacing"/>
              <w:rPr>
                <w:b/>
                <w:bCs/>
              </w:rPr>
            </w:pPr>
            <w:r w:rsidRPr="00A14676">
              <w:rPr>
                <w:b/>
                <w:bCs/>
              </w:rPr>
              <w:t>117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13C76EB0" w14:textId="77777777" w:rsidR="00A14676" w:rsidRPr="00A14676" w:rsidRDefault="00A14676" w:rsidP="002A6512">
            <w:pPr>
              <w:pStyle w:val="NoSpacing"/>
              <w:rPr>
                <w:b/>
                <w:bCs/>
              </w:rPr>
            </w:pPr>
            <w:r w:rsidRPr="00A14676">
              <w:rPr>
                <w:b/>
                <w:bCs/>
              </w:rPr>
              <w:t>5</w:t>
            </w:r>
          </w:p>
        </w:tc>
        <w:tc>
          <w:tcPr>
            <w:tcW w:w="8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64EE05BD" w14:textId="77777777" w:rsidR="00A14676" w:rsidRPr="00A14676" w:rsidRDefault="00A14676" w:rsidP="002A6512">
            <w:pPr>
              <w:pStyle w:val="NoSpacing"/>
              <w:rPr>
                <w:b/>
                <w:bCs/>
              </w:rPr>
            </w:pPr>
            <w:r w:rsidRPr="00A14676">
              <w:rPr>
                <w:b/>
                <w:bCs/>
              </w:rPr>
              <w:t>93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1A5F1F85" w14:textId="77777777" w:rsidR="00A14676" w:rsidRPr="00A14676" w:rsidRDefault="00A14676" w:rsidP="002A6512">
            <w:pPr>
              <w:pStyle w:val="NoSpacing"/>
              <w:rPr>
                <w:b/>
                <w:bCs/>
              </w:rPr>
            </w:pPr>
            <w:r w:rsidRPr="00A14676">
              <w:rPr>
                <w:b/>
                <w:bCs/>
              </w:rPr>
              <w:t>32</w:t>
            </w:r>
          </w:p>
        </w:tc>
      </w:tr>
    </w:tbl>
    <w:p w14:paraId="61EA9288" w14:textId="749A49B8" w:rsidR="00A14676" w:rsidRDefault="004C3BCF" w:rsidP="00490CF1">
      <w:pPr>
        <w:pStyle w:val="Caption"/>
        <w:jc w:val="left"/>
        <w:rPr>
          <w:i/>
          <w:iCs w:val="0"/>
        </w:rPr>
      </w:pPr>
      <w:r w:rsidRPr="002D230D">
        <w:rPr>
          <w:i/>
        </w:rPr>
        <w:t xml:space="preserve">Note. </w:t>
      </w:r>
      <w:r>
        <w:rPr>
          <w:i/>
        </w:rPr>
        <w:t>VI=</w:t>
      </w:r>
      <w:r w:rsidRPr="004C3BCF">
        <w:rPr>
          <w:i/>
        </w:rPr>
        <w:t>Very Important</w:t>
      </w:r>
      <w:r>
        <w:rPr>
          <w:i/>
        </w:rPr>
        <w:t>;</w:t>
      </w:r>
      <w:r w:rsidRPr="004C3BCF">
        <w:rPr>
          <w:i/>
        </w:rPr>
        <w:t xml:space="preserve"> </w:t>
      </w:r>
      <w:r>
        <w:rPr>
          <w:i/>
        </w:rPr>
        <w:t>IM=</w:t>
      </w:r>
      <w:r w:rsidRPr="004C3BCF">
        <w:rPr>
          <w:i/>
        </w:rPr>
        <w:t>Important</w:t>
      </w:r>
      <w:r>
        <w:rPr>
          <w:i/>
        </w:rPr>
        <w:t>;</w:t>
      </w:r>
      <w:r w:rsidRPr="004C3BCF">
        <w:rPr>
          <w:i/>
        </w:rPr>
        <w:t xml:space="preserve"> </w:t>
      </w:r>
      <w:r>
        <w:rPr>
          <w:i/>
        </w:rPr>
        <w:t>MI=</w:t>
      </w:r>
      <w:r w:rsidRPr="004C3BCF">
        <w:rPr>
          <w:i/>
        </w:rPr>
        <w:t>Moderately Important</w:t>
      </w:r>
      <w:r>
        <w:rPr>
          <w:i/>
        </w:rPr>
        <w:t>; VR=</w:t>
      </w:r>
      <w:r w:rsidRPr="004C3BCF">
        <w:rPr>
          <w:i/>
        </w:rPr>
        <w:t>Very Relevant</w:t>
      </w:r>
      <w:r>
        <w:rPr>
          <w:i/>
        </w:rPr>
        <w:t>; RE=</w:t>
      </w:r>
      <w:r w:rsidRPr="004C3BCF">
        <w:rPr>
          <w:i/>
        </w:rPr>
        <w:t>Relevant</w:t>
      </w:r>
      <w:r>
        <w:rPr>
          <w:i/>
        </w:rPr>
        <w:t>; MR=</w:t>
      </w:r>
      <w:r w:rsidRPr="004C3BCF">
        <w:rPr>
          <w:i/>
        </w:rPr>
        <w:t>Moderately Relevant</w:t>
      </w:r>
      <w:r>
        <w:rPr>
          <w:i/>
        </w:rPr>
        <w:t>; VG=</w:t>
      </w:r>
      <w:r w:rsidRPr="004C3BCF">
        <w:rPr>
          <w:i/>
        </w:rPr>
        <w:t>Very Good</w:t>
      </w:r>
      <w:r>
        <w:rPr>
          <w:i/>
        </w:rPr>
        <w:t>; GD=</w:t>
      </w:r>
      <w:r w:rsidRPr="004C3BCF">
        <w:rPr>
          <w:i/>
        </w:rPr>
        <w:t>Good</w:t>
      </w:r>
      <w:r>
        <w:rPr>
          <w:i/>
        </w:rPr>
        <w:t>; BA=</w:t>
      </w:r>
      <w:r w:rsidRPr="004C3BCF">
        <w:rPr>
          <w:i/>
        </w:rPr>
        <w:t>Barely Acceptable</w:t>
      </w:r>
      <w:r>
        <w:rPr>
          <w:i/>
        </w:rPr>
        <w:t>.</w:t>
      </w:r>
      <w:bookmarkStart w:id="0" w:name="_GoBack"/>
      <w:bookmarkEnd w:id="0"/>
    </w:p>
    <w:p w14:paraId="7277E0A5" w14:textId="77777777" w:rsidR="00A14676" w:rsidRPr="00026CB2" w:rsidRDefault="00A14676" w:rsidP="00026CB2"/>
    <w:sectPr w:rsidR="00A14676" w:rsidRPr="00026CB2" w:rsidSect="00A14676">
      <w:pgSz w:w="11906" w:h="16838" w:code="9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80638C" w14:textId="77777777" w:rsidR="00812ABE" w:rsidRDefault="00812ABE" w:rsidP="003119FC">
      <w:r>
        <w:separator/>
      </w:r>
    </w:p>
  </w:endnote>
  <w:endnote w:type="continuationSeparator" w:id="0">
    <w:p w14:paraId="4BC6469E" w14:textId="77777777" w:rsidR="00812ABE" w:rsidRDefault="00812ABE" w:rsidP="003119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6817E7" w14:textId="77777777" w:rsidR="00812ABE" w:rsidRDefault="00812ABE" w:rsidP="003119FC">
      <w:r>
        <w:separator/>
      </w:r>
    </w:p>
  </w:footnote>
  <w:footnote w:type="continuationSeparator" w:id="0">
    <w:p w14:paraId="517AEDB8" w14:textId="77777777" w:rsidR="00812ABE" w:rsidRDefault="00812ABE" w:rsidP="003119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8F6016"/>
    <w:multiLevelType w:val="multilevel"/>
    <w:tmpl w:val="45461C18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3836120"/>
    <w:multiLevelType w:val="hybridMultilevel"/>
    <w:tmpl w:val="0AA60774"/>
    <w:lvl w:ilvl="0" w:tplc="394C87F2">
      <w:start w:val="1"/>
      <w:numFmt w:val="decimal"/>
      <w:lvlText w:val="1.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4B57C9"/>
    <w:multiLevelType w:val="hybridMultilevel"/>
    <w:tmpl w:val="64046D36"/>
    <w:lvl w:ilvl="0" w:tplc="4534460A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41237A"/>
    <w:multiLevelType w:val="hybridMultilevel"/>
    <w:tmpl w:val="8C5059B4"/>
    <w:lvl w:ilvl="0" w:tplc="BC56E36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F05C11"/>
    <w:multiLevelType w:val="multilevel"/>
    <w:tmpl w:val="F882357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2D52D70"/>
    <w:multiLevelType w:val="hybridMultilevel"/>
    <w:tmpl w:val="C422E7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7636946"/>
    <w:multiLevelType w:val="multilevel"/>
    <w:tmpl w:val="9094F3D2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19102874"/>
    <w:multiLevelType w:val="hybridMultilevel"/>
    <w:tmpl w:val="F2F8BB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C406858"/>
    <w:multiLevelType w:val="hybridMultilevel"/>
    <w:tmpl w:val="BE6235D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E207B10"/>
    <w:multiLevelType w:val="multilevel"/>
    <w:tmpl w:val="45461C18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206D3B86"/>
    <w:multiLevelType w:val="multilevel"/>
    <w:tmpl w:val="9F7CD1E4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2B6D2334"/>
    <w:multiLevelType w:val="multilevel"/>
    <w:tmpl w:val="665EC27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317F15CB"/>
    <w:multiLevelType w:val="multilevel"/>
    <w:tmpl w:val="F882357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38AC4A91"/>
    <w:multiLevelType w:val="hybridMultilevel"/>
    <w:tmpl w:val="8858152E"/>
    <w:lvl w:ilvl="0" w:tplc="0409000F">
      <w:start w:val="1"/>
      <w:numFmt w:val="decimal"/>
      <w:lvlText w:val="%1."/>
      <w:lvlJc w:val="left"/>
      <w:pPr>
        <w:ind w:left="64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8" w:hanging="360"/>
      </w:pPr>
    </w:lvl>
    <w:lvl w:ilvl="2" w:tplc="0409001B" w:tentative="1">
      <w:start w:val="1"/>
      <w:numFmt w:val="lowerRoman"/>
      <w:lvlText w:val="%3."/>
      <w:lvlJc w:val="right"/>
      <w:pPr>
        <w:ind w:left="2088" w:hanging="180"/>
      </w:pPr>
    </w:lvl>
    <w:lvl w:ilvl="3" w:tplc="0409000F" w:tentative="1">
      <w:start w:val="1"/>
      <w:numFmt w:val="decimal"/>
      <w:lvlText w:val="%4."/>
      <w:lvlJc w:val="left"/>
      <w:pPr>
        <w:ind w:left="2808" w:hanging="360"/>
      </w:pPr>
    </w:lvl>
    <w:lvl w:ilvl="4" w:tplc="04090019" w:tentative="1">
      <w:start w:val="1"/>
      <w:numFmt w:val="lowerLetter"/>
      <w:lvlText w:val="%5."/>
      <w:lvlJc w:val="left"/>
      <w:pPr>
        <w:ind w:left="3528" w:hanging="360"/>
      </w:pPr>
    </w:lvl>
    <w:lvl w:ilvl="5" w:tplc="0409001B" w:tentative="1">
      <w:start w:val="1"/>
      <w:numFmt w:val="lowerRoman"/>
      <w:lvlText w:val="%6."/>
      <w:lvlJc w:val="right"/>
      <w:pPr>
        <w:ind w:left="4248" w:hanging="180"/>
      </w:pPr>
    </w:lvl>
    <w:lvl w:ilvl="6" w:tplc="0409000F" w:tentative="1">
      <w:start w:val="1"/>
      <w:numFmt w:val="decimal"/>
      <w:lvlText w:val="%7."/>
      <w:lvlJc w:val="left"/>
      <w:pPr>
        <w:ind w:left="4968" w:hanging="360"/>
      </w:pPr>
    </w:lvl>
    <w:lvl w:ilvl="7" w:tplc="04090019" w:tentative="1">
      <w:start w:val="1"/>
      <w:numFmt w:val="lowerLetter"/>
      <w:lvlText w:val="%8."/>
      <w:lvlJc w:val="left"/>
      <w:pPr>
        <w:ind w:left="5688" w:hanging="360"/>
      </w:pPr>
    </w:lvl>
    <w:lvl w:ilvl="8" w:tplc="0409001B" w:tentative="1">
      <w:start w:val="1"/>
      <w:numFmt w:val="lowerRoman"/>
      <w:lvlText w:val="%9."/>
      <w:lvlJc w:val="right"/>
      <w:pPr>
        <w:ind w:left="6408" w:hanging="180"/>
      </w:pPr>
    </w:lvl>
  </w:abstractNum>
  <w:abstractNum w:abstractNumId="15" w15:restartNumberingAfterBreak="0">
    <w:nsid w:val="3C4A1A22"/>
    <w:multiLevelType w:val="multilevel"/>
    <w:tmpl w:val="665EC27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3F9F6C47"/>
    <w:multiLevelType w:val="hybridMultilevel"/>
    <w:tmpl w:val="5DDE75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189603E"/>
    <w:multiLevelType w:val="multilevel"/>
    <w:tmpl w:val="314C9FDA"/>
    <w:lvl w:ilvl="0">
      <w:start w:val="1"/>
      <w:numFmt w:val="decimal"/>
      <w:lvlText w:val="%1."/>
      <w:lvlJc w:val="left"/>
      <w:pPr>
        <w:ind w:left="576" w:hanging="360"/>
      </w:pPr>
      <w:rPr>
        <w:rFonts w:hint="default"/>
        <w:caps w:val="0"/>
        <w:strike w:val="0"/>
        <w:dstrike w:val="0"/>
        <w:vanish w:val="0"/>
        <w:color w:val="auto"/>
        <w:sz w:val="24"/>
        <w:szCs w:val="24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upperLetter"/>
      <w:lvlText w:val="%2."/>
      <w:lvlJc w:val="left"/>
      <w:pPr>
        <w:tabs>
          <w:tab w:val="num" w:pos="360"/>
        </w:tabs>
        <w:ind w:left="288" w:hanging="288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vanish w:val="0"/>
        <w:color w:val="auto"/>
        <w:sz w:val="20"/>
        <w:szCs w:val="2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3)"/>
      <w:lvlJc w:val="left"/>
      <w:pPr>
        <w:tabs>
          <w:tab w:val="num" w:pos="540"/>
        </w:tabs>
        <w:ind w:firstLine="180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vanish w:val="0"/>
        <w:color w:val="auto"/>
        <w:sz w:val="20"/>
        <w:szCs w:val="2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lowerLetter"/>
      <w:lvlText w:val="%4)"/>
      <w:lvlJc w:val="left"/>
      <w:pPr>
        <w:tabs>
          <w:tab w:val="num" w:pos="630"/>
        </w:tabs>
        <w:ind w:firstLine="360"/>
      </w:pPr>
      <w:rPr>
        <w:rFonts w:ascii="Times New Roman" w:hAnsi="Times New Roman" w:cs="Times New Roman" w:hint="default"/>
        <w:b/>
        <w:bCs/>
        <w:i/>
        <w:iCs/>
        <w:sz w:val="20"/>
        <w:szCs w:val="20"/>
      </w:rPr>
    </w:lvl>
    <w:lvl w:ilvl="4">
      <w:start w:val="1"/>
      <w:numFmt w:val="none"/>
      <w:lvlRestart w:val="0"/>
      <w:lvlText w:val=""/>
      <w:lvlJc w:val="left"/>
      <w:pPr>
        <w:tabs>
          <w:tab w:val="num" w:pos="3240"/>
        </w:tabs>
        <w:ind w:left="2880"/>
      </w:pPr>
      <w:rPr>
        <w:rFonts w:cs="Times New Roman" w:hint="default"/>
      </w:rPr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/>
      </w:pPr>
      <w:rPr>
        <w:rFonts w:cs="Times New Roman" w:hint="default"/>
      </w:rPr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/>
      </w:pPr>
      <w:rPr>
        <w:rFonts w:cs="Times New Roman" w:hint="default"/>
      </w:rPr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/>
      </w:pPr>
      <w:rPr>
        <w:rFonts w:cs="Times New Roman" w:hint="default"/>
      </w:rPr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/>
      </w:pPr>
      <w:rPr>
        <w:rFonts w:cs="Times New Roman" w:hint="default"/>
      </w:rPr>
    </w:lvl>
  </w:abstractNum>
  <w:abstractNum w:abstractNumId="18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D173B15"/>
    <w:multiLevelType w:val="multilevel"/>
    <w:tmpl w:val="9094F3D2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5AEB23D4"/>
    <w:multiLevelType w:val="hybridMultilevel"/>
    <w:tmpl w:val="53149CA8"/>
    <w:lvl w:ilvl="0" w:tplc="BC56E36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CFC7847"/>
    <w:multiLevelType w:val="multilevel"/>
    <w:tmpl w:val="85022400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6C402C58"/>
    <w:multiLevelType w:val="hybridMultilevel"/>
    <w:tmpl w:val="9A1CA078"/>
    <w:lvl w:ilvl="0" w:tplc="C8D6570A">
      <w:start w:val="1"/>
      <w:numFmt w:val="decimal"/>
      <w:pStyle w:val="figurecaption"/>
      <w:lvlText w:val="Fig. %1."/>
      <w:lvlJc w:val="left"/>
      <w:pPr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color w:val="auto"/>
        <w:sz w:val="16"/>
        <w:szCs w:val="16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3" w15:restartNumberingAfterBreak="0">
    <w:nsid w:val="75F332E4"/>
    <w:multiLevelType w:val="hybridMultilevel"/>
    <w:tmpl w:val="22BE22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79CF4C3F"/>
    <w:multiLevelType w:val="multilevel"/>
    <w:tmpl w:val="9094F3D2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7D836534"/>
    <w:multiLevelType w:val="multilevel"/>
    <w:tmpl w:val="87DC6498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18"/>
  </w:num>
  <w:num w:numId="2">
    <w:abstractNumId w:val="2"/>
  </w:num>
  <w:num w:numId="3">
    <w:abstractNumId w:val="11"/>
  </w:num>
  <w:num w:numId="4">
    <w:abstractNumId w:val="22"/>
  </w:num>
  <w:num w:numId="5">
    <w:abstractNumId w:val="17"/>
  </w:num>
  <w:num w:numId="6">
    <w:abstractNumId w:val="16"/>
  </w:num>
  <w:num w:numId="7">
    <w:abstractNumId w:val="1"/>
  </w:num>
  <w:num w:numId="8">
    <w:abstractNumId w:val="1"/>
    <w:lvlOverride w:ilvl="0">
      <w:startOverride w:val="1"/>
    </w:lvlOverride>
  </w:num>
  <w:num w:numId="9">
    <w:abstractNumId w:val="25"/>
  </w:num>
  <w:num w:numId="10">
    <w:abstractNumId w:val="21"/>
  </w:num>
  <w:num w:numId="11">
    <w:abstractNumId w:val="6"/>
  </w:num>
  <w:num w:numId="12">
    <w:abstractNumId w:val="12"/>
  </w:num>
  <w:num w:numId="13">
    <w:abstractNumId w:val="15"/>
  </w:num>
  <w:num w:numId="14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9"/>
  </w:num>
  <w:num w:numId="17">
    <w:abstractNumId w:val="0"/>
  </w:num>
  <w:num w:numId="18">
    <w:abstractNumId w:val="14"/>
  </w:num>
  <w:num w:numId="19">
    <w:abstractNumId w:val="8"/>
  </w:num>
  <w:num w:numId="20">
    <w:abstractNumId w:val="3"/>
  </w:num>
  <w:num w:numId="21">
    <w:abstractNumId w:val="20"/>
  </w:num>
  <w:num w:numId="22">
    <w:abstractNumId w:val="4"/>
  </w:num>
  <w:num w:numId="23">
    <w:abstractNumId w:val="23"/>
  </w:num>
  <w:num w:numId="24">
    <w:abstractNumId w:val="10"/>
  </w:num>
  <w:num w:numId="25">
    <w:abstractNumId w:val="19"/>
  </w:num>
  <w:num w:numId="26">
    <w:abstractNumId w:val="7"/>
  </w:num>
  <w:num w:numId="27">
    <w:abstractNumId w:val="24"/>
  </w:num>
  <w:num w:numId="28">
    <w:abstractNumId w:val="13"/>
  </w:num>
  <w:num w:numId="2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doNotShadeFormData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EwNDEzMTc0NjUwN7BU0lEKTi0uzszPAykwrgUA7RfxiiwAAAA=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rdrrfdk9tes7e2v21p0wpj5s0stv0tear0&quot;&gt;Research Papers Library - EndNote 9.3 onwards&lt;record-ids&gt;&lt;item&gt;258&lt;/item&gt;&lt;item&gt;761&lt;/item&gt;&lt;item&gt;777&lt;/item&gt;&lt;item&gt;1202&lt;/item&gt;&lt;item&gt;1203&lt;/item&gt;&lt;item&gt;1204&lt;/item&gt;&lt;item&gt;1205&lt;/item&gt;&lt;item&gt;1525&lt;/item&gt;&lt;item&gt;1552&lt;/item&gt;&lt;item&gt;1716&lt;/item&gt;&lt;item&gt;1717&lt;/item&gt;&lt;item&gt;1719&lt;/item&gt;&lt;item&gt;1720&lt;/item&gt;&lt;item&gt;1725&lt;/item&gt;&lt;item&gt;1728&lt;/item&gt;&lt;item&gt;1729&lt;/item&gt;&lt;item&gt;1730&lt;/item&gt;&lt;item&gt;1740&lt;/item&gt;&lt;item&gt;1751&lt;/item&gt;&lt;item&gt;1790&lt;/item&gt;&lt;item&gt;1791&lt;/item&gt;&lt;item&gt;1792&lt;/item&gt;&lt;item&gt;1901&lt;/item&gt;&lt;item&gt;1903&lt;/item&gt;&lt;item&gt;1904&lt;/item&gt;&lt;item&gt;1905&lt;/item&gt;&lt;item&gt;1914&lt;/item&gt;&lt;item&gt;1990&lt;/item&gt;&lt;item&gt;1995&lt;/item&gt;&lt;/record-ids&gt;&lt;/item&gt;&lt;/Libraries&gt;"/>
  </w:docVars>
  <w:rsids>
    <w:rsidRoot w:val="00A3786A"/>
    <w:rsid w:val="00007D03"/>
    <w:rsid w:val="00026CB2"/>
    <w:rsid w:val="00030551"/>
    <w:rsid w:val="000342E1"/>
    <w:rsid w:val="00037A74"/>
    <w:rsid w:val="00037FF2"/>
    <w:rsid w:val="00065487"/>
    <w:rsid w:val="00070D00"/>
    <w:rsid w:val="00071DF8"/>
    <w:rsid w:val="00076A71"/>
    <w:rsid w:val="0008698A"/>
    <w:rsid w:val="00094896"/>
    <w:rsid w:val="00096A15"/>
    <w:rsid w:val="000A70D6"/>
    <w:rsid w:val="000C0133"/>
    <w:rsid w:val="00107C2E"/>
    <w:rsid w:val="0014226F"/>
    <w:rsid w:val="001520A1"/>
    <w:rsid w:val="00191924"/>
    <w:rsid w:val="00196B3B"/>
    <w:rsid w:val="001A05B3"/>
    <w:rsid w:val="001A2615"/>
    <w:rsid w:val="001C71BE"/>
    <w:rsid w:val="001D10AE"/>
    <w:rsid w:val="00206388"/>
    <w:rsid w:val="00206502"/>
    <w:rsid w:val="00213673"/>
    <w:rsid w:val="00214B40"/>
    <w:rsid w:val="002411BD"/>
    <w:rsid w:val="002B2F6E"/>
    <w:rsid w:val="002B77D5"/>
    <w:rsid w:val="002D230D"/>
    <w:rsid w:val="002E0296"/>
    <w:rsid w:val="002E067F"/>
    <w:rsid w:val="002E085C"/>
    <w:rsid w:val="002E2791"/>
    <w:rsid w:val="002F62B6"/>
    <w:rsid w:val="00310A9A"/>
    <w:rsid w:val="003119FC"/>
    <w:rsid w:val="003125AC"/>
    <w:rsid w:val="003236DF"/>
    <w:rsid w:val="00330F8D"/>
    <w:rsid w:val="003320AC"/>
    <w:rsid w:val="00344770"/>
    <w:rsid w:val="0035660C"/>
    <w:rsid w:val="003676BB"/>
    <w:rsid w:val="003928DE"/>
    <w:rsid w:val="003973AC"/>
    <w:rsid w:val="003A733F"/>
    <w:rsid w:val="003B0DF8"/>
    <w:rsid w:val="003B27DD"/>
    <w:rsid w:val="003C153A"/>
    <w:rsid w:val="003D5375"/>
    <w:rsid w:val="003F0301"/>
    <w:rsid w:val="003F252F"/>
    <w:rsid w:val="00420DCC"/>
    <w:rsid w:val="00424EA6"/>
    <w:rsid w:val="004415E5"/>
    <w:rsid w:val="00454D9C"/>
    <w:rsid w:val="004801D6"/>
    <w:rsid w:val="0048059C"/>
    <w:rsid w:val="00481007"/>
    <w:rsid w:val="00485018"/>
    <w:rsid w:val="00490CF1"/>
    <w:rsid w:val="00493C77"/>
    <w:rsid w:val="004C3BCF"/>
    <w:rsid w:val="004F2332"/>
    <w:rsid w:val="004F7A07"/>
    <w:rsid w:val="00502F46"/>
    <w:rsid w:val="00504C4B"/>
    <w:rsid w:val="005102F5"/>
    <w:rsid w:val="00513FDA"/>
    <w:rsid w:val="00515897"/>
    <w:rsid w:val="00524D72"/>
    <w:rsid w:val="00530038"/>
    <w:rsid w:val="00540483"/>
    <w:rsid w:val="00541F75"/>
    <w:rsid w:val="005A02D2"/>
    <w:rsid w:val="005A0F2C"/>
    <w:rsid w:val="005B35BE"/>
    <w:rsid w:val="005B4A90"/>
    <w:rsid w:val="005B629A"/>
    <w:rsid w:val="005F1BDE"/>
    <w:rsid w:val="0060675C"/>
    <w:rsid w:val="006078E6"/>
    <w:rsid w:val="006439F1"/>
    <w:rsid w:val="00657882"/>
    <w:rsid w:val="00660442"/>
    <w:rsid w:val="006627B9"/>
    <w:rsid w:val="0066684A"/>
    <w:rsid w:val="006712AA"/>
    <w:rsid w:val="006773E3"/>
    <w:rsid w:val="006A391F"/>
    <w:rsid w:val="006B143B"/>
    <w:rsid w:val="006B4792"/>
    <w:rsid w:val="006B7E71"/>
    <w:rsid w:val="00701ACF"/>
    <w:rsid w:val="007057F4"/>
    <w:rsid w:val="00706DC1"/>
    <w:rsid w:val="0071770B"/>
    <w:rsid w:val="00722248"/>
    <w:rsid w:val="00722C3A"/>
    <w:rsid w:val="00722F92"/>
    <w:rsid w:val="007528E1"/>
    <w:rsid w:val="007603DB"/>
    <w:rsid w:val="00767F0A"/>
    <w:rsid w:val="0077626C"/>
    <w:rsid w:val="007765CE"/>
    <w:rsid w:val="00791F8E"/>
    <w:rsid w:val="007B3BE6"/>
    <w:rsid w:val="007B7399"/>
    <w:rsid w:val="007C715D"/>
    <w:rsid w:val="007F2BF5"/>
    <w:rsid w:val="00812ABE"/>
    <w:rsid w:val="00812DD9"/>
    <w:rsid w:val="008437D1"/>
    <w:rsid w:val="00864852"/>
    <w:rsid w:val="008670BB"/>
    <w:rsid w:val="00870464"/>
    <w:rsid w:val="008755D9"/>
    <w:rsid w:val="008A0F4C"/>
    <w:rsid w:val="008B48A7"/>
    <w:rsid w:val="008F63BB"/>
    <w:rsid w:val="00900035"/>
    <w:rsid w:val="00907F09"/>
    <w:rsid w:val="00933EA5"/>
    <w:rsid w:val="00936FCE"/>
    <w:rsid w:val="00937947"/>
    <w:rsid w:val="00944E43"/>
    <w:rsid w:val="00953E86"/>
    <w:rsid w:val="00985B41"/>
    <w:rsid w:val="00992BB4"/>
    <w:rsid w:val="00994909"/>
    <w:rsid w:val="009A4AA5"/>
    <w:rsid w:val="009B2639"/>
    <w:rsid w:val="009B63D0"/>
    <w:rsid w:val="009B6879"/>
    <w:rsid w:val="009C53A1"/>
    <w:rsid w:val="009D0D40"/>
    <w:rsid w:val="009F08E5"/>
    <w:rsid w:val="009F67D4"/>
    <w:rsid w:val="00A0257D"/>
    <w:rsid w:val="00A11260"/>
    <w:rsid w:val="00A14676"/>
    <w:rsid w:val="00A23F35"/>
    <w:rsid w:val="00A2525D"/>
    <w:rsid w:val="00A3321E"/>
    <w:rsid w:val="00A3786A"/>
    <w:rsid w:val="00A4097A"/>
    <w:rsid w:val="00A40AA3"/>
    <w:rsid w:val="00A43F45"/>
    <w:rsid w:val="00A573B0"/>
    <w:rsid w:val="00A6168A"/>
    <w:rsid w:val="00A630DC"/>
    <w:rsid w:val="00A67C96"/>
    <w:rsid w:val="00A71201"/>
    <w:rsid w:val="00A816F1"/>
    <w:rsid w:val="00AA09CF"/>
    <w:rsid w:val="00AA0B58"/>
    <w:rsid w:val="00AB72C9"/>
    <w:rsid w:val="00AC3D29"/>
    <w:rsid w:val="00AE4CC3"/>
    <w:rsid w:val="00AF6C35"/>
    <w:rsid w:val="00B237DD"/>
    <w:rsid w:val="00B43296"/>
    <w:rsid w:val="00B4482F"/>
    <w:rsid w:val="00B51DC3"/>
    <w:rsid w:val="00B603F8"/>
    <w:rsid w:val="00B6406A"/>
    <w:rsid w:val="00B7651A"/>
    <w:rsid w:val="00B85F6E"/>
    <w:rsid w:val="00BB6DC8"/>
    <w:rsid w:val="00BC13CB"/>
    <w:rsid w:val="00BD390B"/>
    <w:rsid w:val="00BD481C"/>
    <w:rsid w:val="00BF1209"/>
    <w:rsid w:val="00C21270"/>
    <w:rsid w:val="00C306F5"/>
    <w:rsid w:val="00C456E6"/>
    <w:rsid w:val="00C45A80"/>
    <w:rsid w:val="00C56211"/>
    <w:rsid w:val="00C840AA"/>
    <w:rsid w:val="00CC5FD4"/>
    <w:rsid w:val="00CD72EB"/>
    <w:rsid w:val="00CF6CCD"/>
    <w:rsid w:val="00D02829"/>
    <w:rsid w:val="00D268F4"/>
    <w:rsid w:val="00D26D40"/>
    <w:rsid w:val="00D52E4C"/>
    <w:rsid w:val="00D71C20"/>
    <w:rsid w:val="00D726B6"/>
    <w:rsid w:val="00D841FB"/>
    <w:rsid w:val="00D86683"/>
    <w:rsid w:val="00D95E82"/>
    <w:rsid w:val="00D97029"/>
    <w:rsid w:val="00DA2851"/>
    <w:rsid w:val="00DB7ECA"/>
    <w:rsid w:val="00DC3980"/>
    <w:rsid w:val="00DE33B7"/>
    <w:rsid w:val="00DF27B9"/>
    <w:rsid w:val="00E021F9"/>
    <w:rsid w:val="00E06F7F"/>
    <w:rsid w:val="00E126B5"/>
    <w:rsid w:val="00E26F76"/>
    <w:rsid w:val="00E3402F"/>
    <w:rsid w:val="00E351C4"/>
    <w:rsid w:val="00E435C7"/>
    <w:rsid w:val="00E4474F"/>
    <w:rsid w:val="00E45F55"/>
    <w:rsid w:val="00E53B95"/>
    <w:rsid w:val="00E60C0C"/>
    <w:rsid w:val="00E70D5C"/>
    <w:rsid w:val="00E76244"/>
    <w:rsid w:val="00E85A59"/>
    <w:rsid w:val="00E91BEC"/>
    <w:rsid w:val="00EA18F4"/>
    <w:rsid w:val="00EA4FB4"/>
    <w:rsid w:val="00EB6E35"/>
    <w:rsid w:val="00ED0BE8"/>
    <w:rsid w:val="00EE068D"/>
    <w:rsid w:val="00EF57C1"/>
    <w:rsid w:val="00EF5BB5"/>
    <w:rsid w:val="00F05D4A"/>
    <w:rsid w:val="00F07C2D"/>
    <w:rsid w:val="00F17C21"/>
    <w:rsid w:val="00F255AE"/>
    <w:rsid w:val="00F361D8"/>
    <w:rsid w:val="00F44404"/>
    <w:rsid w:val="00F537A6"/>
    <w:rsid w:val="00F55EE2"/>
    <w:rsid w:val="00F63A18"/>
    <w:rsid w:val="00F6600B"/>
    <w:rsid w:val="00F733FB"/>
    <w:rsid w:val="00F81E81"/>
    <w:rsid w:val="00F821FD"/>
    <w:rsid w:val="00FB5C65"/>
    <w:rsid w:val="00FD5790"/>
    <w:rsid w:val="00FD6C2A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30"/>
  <w15:docId w15:val="{EFE1B8F6-6C2B-4649-875A-4EFBB2A43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A816F1"/>
    <w:pPr>
      <w:spacing w:line="240" w:lineRule="exact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E085C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816F1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816F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styleId="BodyText">
    <w:name w:val="Body Text"/>
    <w:basedOn w:val="Normal"/>
    <w:link w:val="BodyTextChar"/>
    <w:rsid w:val="002E085C"/>
    <w:pPr>
      <w:tabs>
        <w:tab w:val="left" w:pos="288"/>
      </w:tabs>
      <w:spacing w:after="120" w:line="228" w:lineRule="auto"/>
      <w:ind w:firstLine="288"/>
      <w:jc w:val="both"/>
    </w:pPr>
    <w:rPr>
      <w:rFonts w:ascii="Times New Roman" w:eastAsia="SimSun" w:hAnsi="Times New Roman" w:cs="Times New Roman"/>
      <w:spacing w:val="-1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2E085C"/>
    <w:rPr>
      <w:rFonts w:ascii="Times New Roman" w:eastAsia="SimSun" w:hAnsi="Times New Roman" w:cs="Times New Roman"/>
      <w:spacing w:val="-1"/>
      <w:lang w:val="x-none" w:eastAsia="x-none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2D230D"/>
    <w:pPr>
      <w:keepNext/>
      <w:jc w:val="center"/>
    </w:pPr>
    <w:rPr>
      <w:rFonts w:eastAsia="SimSun" w:cs="Times New Roman"/>
      <w:bCs/>
      <w:iCs/>
      <w:szCs w:val="18"/>
    </w:rPr>
  </w:style>
  <w:style w:type="paragraph" w:customStyle="1" w:styleId="bulletlist">
    <w:name w:val="bullet list"/>
    <w:basedOn w:val="BodyText"/>
    <w:rsid w:val="002E085C"/>
    <w:pPr>
      <w:ind w:firstLine="0"/>
    </w:pPr>
  </w:style>
  <w:style w:type="paragraph" w:customStyle="1" w:styleId="figurecaption">
    <w:name w:val="figure caption"/>
    <w:rsid w:val="002E085C"/>
    <w:pPr>
      <w:numPr>
        <w:numId w:val="4"/>
      </w:numPr>
      <w:tabs>
        <w:tab w:val="left" w:pos="533"/>
      </w:tabs>
      <w:spacing w:before="80" w:after="200"/>
      <w:jc w:val="both"/>
    </w:pPr>
    <w:rPr>
      <w:rFonts w:ascii="Times New Roman" w:eastAsia="SimSun" w:hAnsi="Times New Roman" w:cs="Times New Roman"/>
      <w:noProof/>
      <w:sz w:val="16"/>
      <w:szCs w:val="16"/>
    </w:rPr>
  </w:style>
  <w:style w:type="paragraph" w:customStyle="1" w:styleId="tablehead">
    <w:name w:val="table head"/>
    <w:rsid w:val="002E085C"/>
    <w:pPr>
      <w:spacing w:before="240" w:after="120" w:line="216" w:lineRule="auto"/>
      <w:jc w:val="center"/>
    </w:pPr>
    <w:rPr>
      <w:rFonts w:ascii="Times New Roman" w:eastAsia="SimSun" w:hAnsi="Times New Roman" w:cs="Times New Roman"/>
      <w:smallCaps/>
      <w:noProof/>
      <w:sz w:val="16"/>
      <w:szCs w:val="16"/>
    </w:rPr>
  </w:style>
  <w:style w:type="paragraph" w:styleId="NoSpacing">
    <w:name w:val="No Spacing"/>
    <w:autoRedefine/>
    <w:uiPriority w:val="1"/>
    <w:qFormat/>
    <w:rsid w:val="002E2791"/>
    <w:rPr>
      <w:rFonts w:eastAsia="SimSun" w:cstheme="majorBidi"/>
      <w:szCs w:val="20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2E085C"/>
    <w:pPr>
      <w:contextualSpacing/>
      <w:jc w:val="center"/>
    </w:pPr>
    <w:rPr>
      <w:rFonts w:asciiTheme="majorBidi" w:eastAsiaTheme="majorEastAsia" w:hAnsiTheme="majorBid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085C"/>
    <w:rPr>
      <w:rFonts w:asciiTheme="majorBidi" w:eastAsiaTheme="majorEastAsia" w:hAnsiTheme="majorBidi" w:cstheme="majorBidi"/>
      <w:spacing w:val="-10"/>
      <w:kern w:val="28"/>
      <w:sz w:val="56"/>
      <w:szCs w:val="56"/>
    </w:rPr>
  </w:style>
  <w:style w:type="paragraph" w:customStyle="1" w:styleId="EndNoteBibliographyTitle">
    <w:name w:val="EndNote Bibliography Title"/>
    <w:basedOn w:val="Normal"/>
    <w:link w:val="EndNoteBibliographyTitleChar"/>
    <w:rsid w:val="002E085C"/>
    <w:rPr>
      <w:rFonts w:ascii="Times New Roman" w:eastAsia="SimSun" w:hAnsi="Times New Roman" w:cs="Times New Roman"/>
      <w:noProof/>
      <w:spacing w:val="-1"/>
      <w:lang w:val="x-none" w:eastAsia="x-none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2E085C"/>
    <w:rPr>
      <w:rFonts w:ascii="Times New Roman" w:eastAsia="SimSun" w:hAnsi="Times New Roman" w:cs="Times New Roman"/>
      <w:noProof/>
      <w:spacing w:val="-1"/>
      <w:lang w:val="x-none" w:eastAsia="x-none"/>
    </w:rPr>
  </w:style>
  <w:style w:type="paragraph" w:customStyle="1" w:styleId="EndNoteBibliography">
    <w:name w:val="EndNote Bibliography"/>
    <w:basedOn w:val="Normal"/>
    <w:link w:val="EndNoteBibliographyChar"/>
    <w:rsid w:val="002E085C"/>
    <w:pPr>
      <w:jc w:val="both"/>
    </w:pPr>
    <w:rPr>
      <w:rFonts w:ascii="Times New Roman" w:eastAsia="SimSun" w:hAnsi="Times New Roman" w:cs="Times New Roman"/>
      <w:noProof/>
      <w:spacing w:val="-1"/>
      <w:lang w:val="x-none" w:eastAsia="x-none"/>
    </w:rPr>
  </w:style>
  <w:style w:type="character" w:customStyle="1" w:styleId="EndNoteBibliographyChar">
    <w:name w:val="EndNote Bibliography Char"/>
    <w:basedOn w:val="BodyTextChar"/>
    <w:link w:val="EndNoteBibliography"/>
    <w:rsid w:val="002E085C"/>
    <w:rPr>
      <w:rFonts w:ascii="Times New Roman" w:eastAsia="SimSun" w:hAnsi="Times New Roman" w:cs="Times New Roman"/>
      <w:noProof/>
      <w:spacing w:val="-1"/>
      <w:lang w:val="x-none" w:eastAsia="x-none"/>
    </w:rPr>
  </w:style>
  <w:style w:type="character" w:styleId="UnresolvedMention">
    <w:name w:val="Unresolved Mention"/>
    <w:basedOn w:val="DefaultParagraphFont"/>
    <w:uiPriority w:val="99"/>
    <w:semiHidden/>
    <w:unhideWhenUsed/>
    <w:rsid w:val="002E085C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E085C"/>
    <w:pPr>
      <w:jc w:val="both"/>
    </w:pPr>
    <w:rPr>
      <w:rFonts w:ascii="Times New Roman" w:eastAsiaTheme="minorHAnsi" w:hAnsi="Times New Roman"/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E085C"/>
    <w:rPr>
      <w:rFonts w:ascii="Times New Roman" w:eastAsiaTheme="minorHAnsi" w:hAnsi="Times New Roman"/>
      <w:sz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E085C"/>
    <w:rPr>
      <w:vertAlign w:val="superscript"/>
    </w:rPr>
  </w:style>
  <w:style w:type="character" w:customStyle="1" w:styleId="Heading5Char">
    <w:name w:val="Heading 5 Char"/>
    <w:basedOn w:val="DefaultParagraphFont"/>
    <w:link w:val="Heading5"/>
    <w:uiPriority w:val="9"/>
    <w:rsid w:val="002E085C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A816F1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er">
    <w:name w:val="header"/>
    <w:basedOn w:val="Normal"/>
    <w:link w:val="HeaderChar"/>
    <w:uiPriority w:val="99"/>
    <w:unhideWhenUsed/>
    <w:rsid w:val="003119F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19FC"/>
  </w:style>
  <w:style w:type="paragraph" w:styleId="Footer">
    <w:name w:val="footer"/>
    <w:basedOn w:val="Normal"/>
    <w:link w:val="FooterChar"/>
    <w:uiPriority w:val="99"/>
    <w:unhideWhenUsed/>
    <w:rsid w:val="003119F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19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FC84403-EA3E-4047-A89B-2FCE10787C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Jamie Sheard</cp:lastModifiedBy>
  <cp:revision>2</cp:revision>
  <dcterms:created xsi:type="dcterms:W3CDTF">2020-10-02T01:53:00Z</dcterms:created>
  <dcterms:modified xsi:type="dcterms:W3CDTF">2020-10-02T01:53:00Z</dcterms:modified>
</cp:coreProperties>
</file>